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7033F" w14:textId="77777777" w:rsidR="00D52537" w:rsidRDefault="00D52537" w:rsidP="00D52537">
      <w:pPr>
        <w:spacing w:line="240" w:lineRule="auto"/>
        <w:jc w:val="center"/>
        <w:rPr>
          <w:rFonts w:ascii="Arial" w:eastAsia="Arial" w:hAnsi="Arial" w:cs="Arial"/>
          <w:b/>
        </w:rPr>
      </w:pPr>
      <w:proofErr w:type="spellStart"/>
      <w:r w:rsidRPr="00722574">
        <w:rPr>
          <w:rFonts w:ascii="Arial" w:eastAsia="Arial" w:hAnsi="Arial" w:cs="Arial"/>
          <w:b/>
        </w:rPr>
        <w:t>Isoliquiritigenin</w:t>
      </w:r>
      <w:proofErr w:type="spellEnd"/>
      <w:r w:rsidRPr="00722574">
        <w:rPr>
          <w:rFonts w:ascii="Arial" w:eastAsia="Arial" w:hAnsi="Arial" w:cs="Arial"/>
          <w:b/>
        </w:rPr>
        <w:t xml:space="preserve"> in combination with </w:t>
      </w:r>
      <w:r>
        <w:rPr>
          <w:rFonts w:ascii="Arial" w:eastAsia="Arial" w:hAnsi="Arial" w:cs="Arial"/>
          <w:b/>
        </w:rPr>
        <w:t>Visceral Adipose Tissue</w:t>
      </w:r>
      <w:r w:rsidRPr="00722574">
        <w:rPr>
          <w:rFonts w:ascii="Arial" w:eastAsia="Arial" w:hAnsi="Arial" w:cs="Arial"/>
          <w:b/>
        </w:rPr>
        <w:t xml:space="preserve"> and related markers as a predictive tool for Non</w:t>
      </w:r>
      <w:r>
        <w:rPr>
          <w:rFonts w:ascii="Arial" w:eastAsia="Arial" w:hAnsi="Arial" w:cs="Arial"/>
          <w:b/>
        </w:rPr>
        <w:t>a</w:t>
      </w:r>
      <w:r w:rsidRPr="00722574">
        <w:rPr>
          <w:rFonts w:ascii="Arial" w:eastAsia="Arial" w:hAnsi="Arial" w:cs="Arial"/>
          <w:b/>
        </w:rPr>
        <w:t>lcoholic Fatty Liver Disease</w:t>
      </w:r>
    </w:p>
    <w:p w14:paraId="60046792" w14:textId="77777777" w:rsidR="00D52537" w:rsidRPr="00B32EFC" w:rsidRDefault="00D52537" w:rsidP="00D52537">
      <w:pPr>
        <w:spacing w:line="240" w:lineRule="auto"/>
        <w:jc w:val="center"/>
        <w:rPr>
          <w:rFonts w:ascii="Arial" w:eastAsia="Arial" w:hAnsi="Arial" w:cs="Arial"/>
          <w:b/>
        </w:rPr>
      </w:pPr>
      <w:r w:rsidRPr="00B32EFC">
        <w:rPr>
          <w:rFonts w:ascii="Arial" w:eastAsia="Arial" w:hAnsi="Arial" w:cs="Arial"/>
          <w:b/>
        </w:rPr>
        <w:t xml:space="preserve">Short title: </w:t>
      </w:r>
      <w:proofErr w:type="spellStart"/>
      <w:r w:rsidRPr="00B32EFC">
        <w:rPr>
          <w:rFonts w:ascii="Arial" w:eastAsia="Arial" w:hAnsi="Arial" w:cs="Arial"/>
          <w:b/>
        </w:rPr>
        <w:t>Isoliquiritigenin</w:t>
      </w:r>
      <w:proofErr w:type="spellEnd"/>
      <w:r w:rsidRPr="00B32EFC">
        <w:rPr>
          <w:rFonts w:ascii="Arial" w:eastAsia="Arial" w:hAnsi="Arial" w:cs="Arial"/>
          <w:b/>
        </w:rPr>
        <w:t xml:space="preserve"> for N</w:t>
      </w:r>
      <w:r>
        <w:rPr>
          <w:rFonts w:ascii="Arial" w:eastAsia="Arial" w:hAnsi="Arial" w:cs="Arial"/>
          <w:b/>
        </w:rPr>
        <w:t>onalcoholic Fatty Liver Disease Management</w:t>
      </w:r>
    </w:p>
    <w:p w14:paraId="24062428" w14:textId="29F828F4" w:rsidR="00D52537" w:rsidRPr="00F3746E" w:rsidRDefault="00D52537" w:rsidP="00D52537">
      <w:pPr>
        <w:spacing w:line="240" w:lineRule="auto"/>
        <w:jc w:val="both"/>
        <w:rPr>
          <w:rFonts w:ascii="Arial" w:eastAsia="Arial" w:hAnsi="Arial" w:cs="Arial"/>
          <w:color w:val="212121"/>
          <w:vertAlign w:val="superscript"/>
        </w:rPr>
      </w:pPr>
      <w:r w:rsidRPr="005162BD">
        <w:rPr>
          <w:rFonts w:ascii="Arial" w:eastAsia="Arial" w:hAnsi="Arial" w:cs="Arial"/>
          <w:lang w:val="es-ES"/>
        </w:rPr>
        <w:t>Paola Mogna-Peláez</w:t>
      </w:r>
      <w:r w:rsidRPr="005162BD">
        <w:rPr>
          <w:rFonts w:ascii="Arial" w:eastAsia="Arial" w:hAnsi="Arial" w:cs="Arial"/>
          <w:vertAlign w:val="superscript"/>
          <w:lang w:val="es-ES"/>
        </w:rPr>
        <w:t>1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Ana Romo-Hualde</w:t>
      </w:r>
      <w:r w:rsidRPr="00722574">
        <w:rPr>
          <w:rFonts w:ascii="Arial" w:eastAsia="Arial" w:hAnsi="Arial" w:cs="Arial"/>
          <w:vertAlign w:val="superscript"/>
          <w:lang w:val="es-ES"/>
        </w:rPr>
        <w:t>1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José I. Riezu-Boj</w:t>
      </w:r>
      <w:r w:rsidRPr="00722574">
        <w:rPr>
          <w:rFonts w:ascii="Arial" w:eastAsia="Arial" w:hAnsi="Arial" w:cs="Arial"/>
          <w:vertAlign w:val="superscript"/>
          <w:lang w:val="es-ES"/>
        </w:rPr>
        <w:t>1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2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</w:t>
      </w:r>
      <w:proofErr w:type="spellStart"/>
      <w:r w:rsidRPr="00722574">
        <w:rPr>
          <w:rFonts w:ascii="Arial" w:eastAsia="Arial" w:hAnsi="Arial" w:cs="Arial"/>
          <w:lang w:val="es-ES"/>
        </w:rPr>
        <w:t>Ferm</w:t>
      </w:r>
      <w:r>
        <w:rPr>
          <w:rFonts w:ascii="Arial" w:eastAsia="Arial" w:hAnsi="Arial" w:cs="Arial"/>
          <w:lang w:val="es-ES"/>
        </w:rPr>
        <w:t>i</w:t>
      </w:r>
      <w:r w:rsidRPr="00722574">
        <w:rPr>
          <w:rFonts w:ascii="Arial" w:eastAsia="Arial" w:hAnsi="Arial" w:cs="Arial"/>
          <w:lang w:val="es-ES"/>
        </w:rPr>
        <w:t>n</w:t>
      </w:r>
      <w:proofErr w:type="spellEnd"/>
      <w:r w:rsidRPr="00722574">
        <w:rPr>
          <w:rFonts w:ascii="Arial" w:eastAsia="Arial" w:hAnsi="Arial" w:cs="Arial"/>
          <w:lang w:val="es-ES"/>
        </w:rPr>
        <w:t xml:space="preserve"> I. Milagro</w:t>
      </w:r>
      <w:r w:rsidRPr="00722574">
        <w:rPr>
          <w:rFonts w:ascii="Arial" w:eastAsia="Arial" w:hAnsi="Arial" w:cs="Arial"/>
          <w:vertAlign w:val="superscript"/>
          <w:lang w:val="es-ES"/>
        </w:rPr>
        <w:t>1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2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3</w:t>
      </w:r>
      <w:r w:rsidR="001871F3">
        <w:rPr>
          <w:rFonts w:ascii="Arial" w:eastAsia="Arial" w:hAnsi="Arial" w:cs="Arial"/>
          <w:lang w:val="es-ES"/>
        </w:rPr>
        <w:t>.</w:t>
      </w:r>
      <w:r>
        <w:rPr>
          <w:rFonts w:ascii="Arial" w:eastAsia="Arial" w:hAnsi="Arial" w:cs="Arial"/>
          <w:lang w:val="es-ES"/>
        </w:rPr>
        <w:t xml:space="preserve"> </w:t>
      </w:r>
      <w:r w:rsidRPr="00722574">
        <w:rPr>
          <w:rFonts w:ascii="Arial" w:eastAsia="Arial" w:hAnsi="Arial" w:cs="Arial"/>
          <w:lang w:val="es-ES"/>
        </w:rPr>
        <w:t>David Muñoz-Prieto</w:t>
      </w:r>
      <w:r w:rsidRPr="00722574">
        <w:rPr>
          <w:rFonts w:ascii="Arial" w:eastAsia="Arial" w:hAnsi="Arial" w:cs="Arial"/>
          <w:vertAlign w:val="superscript"/>
          <w:lang w:val="es-ES"/>
        </w:rPr>
        <w:t>1</w:t>
      </w:r>
      <w:r w:rsidR="001871F3">
        <w:rPr>
          <w:rFonts w:ascii="Arial" w:eastAsia="Arial" w:hAnsi="Arial" w:cs="Arial"/>
          <w:lang w:val="es-ES"/>
        </w:rPr>
        <w:t>.</w:t>
      </w:r>
      <w:r>
        <w:rPr>
          <w:rFonts w:ascii="Arial" w:eastAsia="Arial" w:hAnsi="Arial" w:cs="Arial"/>
          <w:lang w:val="es-ES"/>
        </w:rPr>
        <w:t xml:space="preserve"> </w:t>
      </w:r>
      <w:r w:rsidRPr="00722574">
        <w:rPr>
          <w:rFonts w:ascii="Arial" w:eastAsia="Arial" w:hAnsi="Arial" w:cs="Arial"/>
          <w:lang w:val="es-ES"/>
        </w:rPr>
        <w:t>José I. Herrero</w:t>
      </w:r>
      <w:r w:rsidRPr="00722574">
        <w:rPr>
          <w:rFonts w:ascii="Arial" w:eastAsia="Arial" w:hAnsi="Arial" w:cs="Arial"/>
          <w:vertAlign w:val="superscript"/>
          <w:lang w:val="es-ES"/>
        </w:rPr>
        <w:t>2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5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6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Mariana Elorz</w:t>
      </w:r>
      <w:r w:rsidRPr="00722574">
        <w:rPr>
          <w:rFonts w:ascii="Arial" w:eastAsia="Arial" w:hAnsi="Arial" w:cs="Arial"/>
          <w:vertAlign w:val="superscript"/>
          <w:lang w:val="es-ES"/>
        </w:rPr>
        <w:t>2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4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Alberto Benito-Boillos</w:t>
      </w:r>
      <w:r w:rsidRPr="00722574">
        <w:rPr>
          <w:rFonts w:ascii="Arial" w:eastAsia="Arial" w:hAnsi="Arial" w:cs="Arial"/>
          <w:vertAlign w:val="superscript"/>
          <w:lang w:val="es-ES"/>
        </w:rPr>
        <w:t>2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4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J. Ignacio Monreal</w:t>
      </w:r>
      <w:r w:rsidRPr="00722574">
        <w:rPr>
          <w:rFonts w:ascii="Arial" w:eastAsia="Arial" w:hAnsi="Arial" w:cs="Arial"/>
          <w:vertAlign w:val="superscript"/>
          <w:lang w:val="es-ES"/>
        </w:rPr>
        <w:t>7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Josep A. Tur</w:t>
      </w:r>
      <w:r w:rsidR="001871F3">
        <w:rPr>
          <w:rFonts w:ascii="Arial" w:eastAsia="Arial" w:hAnsi="Arial" w:cs="Arial"/>
          <w:lang w:val="es-ES"/>
        </w:rPr>
        <w:t>.</w:t>
      </w:r>
      <w:r w:rsidRPr="00722574">
        <w:rPr>
          <w:rFonts w:ascii="Arial" w:eastAsia="Arial" w:hAnsi="Arial" w:cs="Arial"/>
          <w:lang w:val="es-ES"/>
        </w:rPr>
        <w:t xml:space="preserve"> J</w:t>
      </w:r>
      <w:r w:rsidRPr="00722574">
        <w:rPr>
          <w:rFonts w:ascii="Arial" w:eastAsia="Arial" w:hAnsi="Arial" w:cs="Arial"/>
          <w:vertAlign w:val="superscript"/>
          <w:lang w:val="es-ES"/>
        </w:rPr>
        <w:t>3</w:t>
      </w:r>
      <w:r w:rsidR="001871F3">
        <w:rPr>
          <w:rFonts w:ascii="Arial" w:eastAsia="Arial" w:hAnsi="Arial" w:cs="Arial"/>
          <w:vertAlign w:val="superscript"/>
          <w:lang w:val="es-ES"/>
        </w:rPr>
        <w:t>.</w:t>
      </w:r>
      <w:r w:rsidRPr="00722574">
        <w:rPr>
          <w:rFonts w:ascii="Arial" w:eastAsia="Arial" w:hAnsi="Arial" w:cs="Arial"/>
          <w:vertAlign w:val="superscript"/>
          <w:lang w:val="es-ES"/>
        </w:rPr>
        <w:t>8</w:t>
      </w:r>
      <w:r w:rsidRPr="00722574">
        <w:rPr>
          <w:rFonts w:ascii="Arial" w:eastAsia="Arial" w:hAnsi="Arial" w:cs="Arial"/>
          <w:lang w:val="es-ES"/>
        </w:rPr>
        <w:t xml:space="preserve">. </w:t>
      </w:r>
      <w:r w:rsidRPr="001871F3">
        <w:rPr>
          <w:rFonts w:ascii="Arial" w:eastAsia="Arial" w:hAnsi="Arial" w:cs="Arial"/>
          <w:lang w:val="es-ES"/>
        </w:rPr>
        <w:t>Alfredo Martínez</w:t>
      </w:r>
      <w:r w:rsidRPr="001871F3">
        <w:rPr>
          <w:rFonts w:ascii="Arial" w:eastAsia="Arial" w:hAnsi="Arial" w:cs="Arial"/>
          <w:vertAlign w:val="superscript"/>
          <w:lang w:val="es-ES"/>
        </w:rPr>
        <w:t>1</w:t>
      </w:r>
      <w:r w:rsidR="001871F3" w:rsidRPr="001871F3">
        <w:rPr>
          <w:rFonts w:ascii="Arial" w:eastAsia="Arial" w:hAnsi="Arial" w:cs="Arial"/>
          <w:lang w:val="es-ES"/>
        </w:rPr>
        <w:t>.</w:t>
      </w:r>
      <w:r w:rsidRPr="001871F3">
        <w:rPr>
          <w:rFonts w:ascii="Arial" w:eastAsia="Arial" w:hAnsi="Arial" w:cs="Arial"/>
          <w:lang w:val="es-ES"/>
        </w:rPr>
        <w:t xml:space="preserve"> Itziar Abete</w:t>
      </w:r>
      <w:r w:rsidRPr="001871F3">
        <w:rPr>
          <w:rFonts w:ascii="Arial" w:eastAsia="Arial" w:hAnsi="Arial" w:cs="Arial"/>
          <w:vertAlign w:val="superscript"/>
          <w:lang w:val="es-ES"/>
        </w:rPr>
        <w:t>1</w:t>
      </w:r>
      <w:r w:rsidR="001871F3" w:rsidRPr="001871F3">
        <w:rPr>
          <w:rFonts w:ascii="Arial" w:eastAsia="Arial" w:hAnsi="Arial" w:cs="Arial"/>
          <w:vertAlign w:val="superscript"/>
          <w:lang w:val="es-ES"/>
        </w:rPr>
        <w:t>.</w:t>
      </w:r>
      <w:r w:rsidRPr="001871F3">
        <w:rPr>
          <w:rFonts w:ascii="Arial" w:eastAsia="Arial" w:hAnsi="Arial" w:cs="Arial"/>
          <w:vertAlign w:val="superscript"/>
          <w:lang w:val="es-ES"/>
        </w:rPr>
        <w:t>2</w:t>
      </w:r>
      <w:r w:rsidR="001871F3" w:rsidRPr="001871F3">
        <w:rPr>
          <w:rFonts w:ascii="Arial" w:eastAsia="Arial" w:hAnsi="Arial" w:cs="Arial"/>
          <w:vertAlign w:val="superscript"/>
          <w:lang w:val="es-ES"/>
        </w:rPr>
        <w:t>.</w:t>
      </w:r>
      <w:r w:rsidRPr="001871F3">
        <w:rPr>
          <w:rFonts w:ascii="Arial" w:eastAsia="Arial" w:hAnsi="Arial" w:cs="Arial"/>
          <w:vertAlign w:val="superscript"/>
          <w:lang w:val="es-ES"/>
        </w:rPr>
        <w:t>3†</w:t>
      </w:r>
      <w:r w:rsidR="001871F3" w:rsidRPr="001871F3">
        <w:rPr>
          <w:rFonts w:ascii="Arial" w:eastAsia="Arial" w:hAnsi="Arial" w:cs="Arial"/>
          <w:lang w:val="es-ES"/>
        </w:rPr>
        <w:t>.</w:t>
      </w:r>
      <w:r w:rsidRPr="001871F3">
        <w:rPr>
          <w:rFonts w:ascii="Arial" w:eastAsia="Arial" w:hAnsi="Arial" w:cs="Arial"/>
          <w:lang w:val="es-ES"/>
        </w:rPr>
        <w:t xml:space="preserve"> </w:t>
      </w:r>
      <w:r w:rsidRPr="00F3746E">
        <w:rPr>
          <w:rFonts w:ascii="Arial" w:eastAsia="Arial" w:hAnsi="Arial" w:cs="Arial"/>
        </w:rPr>
        <w:t>M. Angeles Zulet</w:t>
      </w:r>
      <w:r w:rsidRPr="00F3746E">
        <w:rPr>
          <w:rFonts w:ascii="Arial" w:eastAsia="Arial" w:hAnsi="Arial" w:cs="Arial"/>
          <w:vertAlign w:val="superscript"/>
        </w:rPr>
        <w:t>1</w:t>
      </w:r>
      <w:r w:rsidR="001871F3">
        <w:rPr>
          <w:rFonts w:ascii="Arial" w:eastAsia="Arial" w:hAnsi="Arial" w:cs="Arial"/>
          <w:vertAlign w:val="superscript"/>
        </w:rPr>
        <w:t>.</w:t>
      </w:r>
      <w:r w:rsidRPr="00F3746E">
        <w:rPr>
          <w:rFonts w:ascii="Arial" w:eastAsia="Arial" w:hAnsi="Arial" w:cs="Arial"/>
          <w:vertAlign w:val="superscript"/>
        </w:rPr>
        <w:t>2</w:t>
      </w:r>
      <w:r w:rsidR="001871F3">
        <w:rPr>
          <w:rFonts w:ascii="Arial" w:eastAsia="Arial" w:hAnsi="Arial" w:cs="Arial"/>
          <w:vertAlign w:val="superscript"/>
        </w:rPr>
        <w:t>.</w:t>
      </w:r>
      <w:r w:rsidRPr="00F3746E">
        <w:rPr>
          <w:rFonts w:ascii="Arial" w:eastAsia="Arial" w:hAnsi="Arial" w:cs="Arial"/>
          <w:vertAlign w:val="superscript"/>
        </w:rPr>
        <w:t>3†</w:t>
      </w:r>
      <w:r w:rsidRPr="00F3746E">
        <w:rPr>
          <w:rFonts w:ascii="Arial" w:eastAsia="Arial" w:hAnsi="Arial" w:cs="Arial"/>
        </w:rPr>
        <w:t xml:space="preserve">*. </w:t>
      </w:r>
    </w:p>
    <w:p w14:paraId="1AA5DD63" w14:textId="0744F48C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  <w:vertAlign w:val="superscript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  <w:vertAlign w:val="superscript"/>
        </w:rPr>
        <w:t>1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Department of Nutrition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Food Sciences and Physiology and Centre for Nutrition Research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Faculty of Pharmacy and Nutrition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Centre for Nutrition Research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University of Navarra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31008 Pamplona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Spain.</w:t>
      </w:r>
    </w:p>
    <w:p w14:paraId="682AE40C" w14:textId="22349F1A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vertAlign w:val="superscript"/>
        </w:rPr>
        <w:t>2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>Navarra Institute for Health Research (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</w:rPr>
        <w:t>IdiSNA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</w:rPr>
        <w:t>)</w:t>
      </w:r>
      <w:r w:rsid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31008 Pamplona</w:t>
      </w:r>
      <w:r w:rsid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Spain.</w:t>
      </w:r>
    </w:p>
    <w:p w14:paraId="507B8C55" w14:textId="6E4D15AE" w:rsidR="00D52537" w:rsidRPr="001871F3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  <w:vertAlign w:val="superscript"/>
        </w:rPr>
        <w:t>3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Biomedical Research Centre Network in Physiopathology of Obesity and Nutrition (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CIBERobn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)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</w:t>
      </w:r>
      <w:r w:rsidRPr="001871F3"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  <w:t>Instituto de Salud Carlos III</w:t>
      </w:r>
      <w:r w:rsidR="001871F3" w:rsidRPr="001871F3"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  <w:t>.</w:t>
      </w:r>
      <w:r w:rsidRPr="001871F3"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  <w:t xml:space="preserve"> 28029 Madrid</w:t>
      </w:r>
      <w:r w:rsidR="001871F3" w:rsidRPr="001871F3"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  <w:t>.</w:t>
      </w:r>
      <w:r w:rsidRPr="001871F3"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  <w:t xml:space="preserve"> Spain.</w:t>
      </w:r>
    </w:p>
    <w:p w14:paraId="2EC368E7" w14:textId="1ECDA38C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  <w:highlight w:val="white"/>
          <w:lang w:val="es-ES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vertAlign w:val="superscript"/>
          <w:lang w:val="es-ES"/>
        </w:rPr>
        <w:t>4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Department 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>of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>Radiology</w:t>
      </w:r>
      <w:proofErr w:type="spellEnd"/>
      <w:r w:rsidR="001871F3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Clínica Universidad de Navarra</w:t>
      </w:r>
      <w:r w:rsidR="001871F3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31008 Pamplona</w:t>
      </w:r>
      <w:r w:rsidR="001871F3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>Spain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</w:p>
    <w:p w14:paraId="199C3F76" w14:textId="222A399F" w:rsidR="00D52537" w:rsidRPr="001871F3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vertAlign w:val="superscript"/>
          <w:lang w:val="es-ES"/>
        </w:rPr>
        <w:t>5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Liver 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>Unit</w:t>
      </w:r>
      <w:proofErr w:type="spellEnd"/>
      <w:r w:rsidR="001871F3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Clínica Universidad de Navarra</w:t>
      </w:r>
      <w:r w:rsidR="001871F3">
        <w:rPr>
          <w:rFonts w:ascii="Arial" w:eastAsia="Arial" w:hAnsi="Arial" w:cs="Arial"/>
          <w:color w:val="212121"/>
          <w:sz w:val="20"/>
          <w:szCs w:val="20"/>
          <w:lang w:val="es-ES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lang w:val="es-ES"/>
        </w:rPr>
        <w:t xml:space="preserve"> </w:t>
      </w:r>
      <w:r w:rsidRPr="001871F3">
        <w:rPr>
          <w:rFonts w:ascii="Arial" w:eastAsia="Arial" w:hAnsi="Arial" w:cs="Arial"/>
          <w:color w:val="212121"/>
          <w:sz w:val="20"/>
          <w:szCs w:val="20"/>
        </w:rPr>
        <w:t>31008 Pamplona</w:t>
      </w:r>
      <w:r w:rsidR="001871F3" w:rsidRP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1871F3">
        <w:rPr>
          <w:rFonts w:ascii="Arial" w:eastAsia="Arial" w:hAnsi="Arial" w:cs="Arial"/>
          <w:color w:val="212121"/>
          <w:sz w:val="20"/>
          <w:szCs w:val="20"/>
        </w:rPr>
        <w:t xml:space="preserve"> Spain.</w:t>
      </w:r>
    </w:p>
    <w:p w14:paraId="1A3B47AB" w14:textId="6EF62466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  <w:highlight w:val="white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  <w:vertAlign w:val="superscript"/>
        </w:rPr>
        <w:t>6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Biomedical Research Centre Network in Hepatic and Digestive Diseases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(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CIBERehd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)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28029 Madrid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Spain.</w:t>
      </w:r>
    </w:p>
    <w:p w14:paraId="6F392EA1" w14:textId="6712A3D8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vertAlign w:val="superscript"/>
        </w:rPr>
        <w:t>7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>Clinical Chemistry Department</w:t>
      </w:r>
      <w:r w:rsid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</w:t>
      </w:r>
      <w:proofErr w:type="spellStart"/>
      <w:r w:rsidRPr="00F10B7B">
        <w:rPr>
          <w:rFonts w:ascii="Arial" w:eastAsia="Arial" w:hAnsi="Arial" w:cs="Arial"/>
          <w:color w:val="212121"/>
          <w:sz w:val="20"/>
          <w:szCs w:val="20"/>
        </w:rPr>
        <w:t>Clínica</w:t>
      </w:r>
      <w:proofErr w:type="spellEnd"/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Universidad de Navarra</w:t>
      </w:r>
      <w:r w:rsid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31008 Pamplona</w:t>
      </w:r>
      <w:r w:rsidR="001871F3">
        <w:rPr>
          <w:rFonts w:ascii="Arial" w:eastAsia="Arial" w:hAnsi="Arial" w:cs="Arial"/>
          <w:color w:val="212121"/>
          <w:sz w:val="20"/>
          <w:szCs w:val="20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 Spain.</w:t>
      </w:r>
    </w:p>
    <w:p w14:paraId="7FBEC993" w14:textId="74331C15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  <w:vertAlign w:val="superscript"/>
        </w:rPr>
        <w:t>8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>Research Group on Community Nutrition and Oxidative Stress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University of Balearic Islands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07122 Palma</w:t>
      </w:r>
      <w:r w:rsidR="001871F3">
        <w:rPr>
          <w:rFonts w:ascii="Arial" w:eastAsia="Arial" w:hAnsi="Arial" w:cs="Arial"/>
          <w:color w:val="212121"/>
          <w:sz w:val="20"/>
          <w:szCs w:val="20"/>
          <w:highlight w:val="white"/>
        </w:rPr>
        <w:t>.</w:t>
      </w:r>
      <w:r w:rsidRPr="00F10B7B">
        <w:rPr>
          <w:rFonts w:ascii="Arial" w:eastAsia="Arial" w:hAnsi="Arial" w:cs="Arial"/>
          <w:color w:val="212121"/>
          <w:sz w:val="20"/>
          <w:szCs w:val="20"/>
          <w:highlight w:val="white"/>
        </w:rPr>
        <w:t xml:space="preserve"> Spain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>.</w:t>
      </w:r>
    </w:p>
    <w:p w14:paraId="55480C9B" w14:textId="77777777" w:rsidR="00D52537" w:rsidRPr="00F10B7B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  <w:vertAlign w:val="superscript"/>
        </w:rPr>
        <w:t>†</w:t>
      </w: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These authors contributed equally to this work. </w:t>
      </w:r>
    </w:p>
    <w:p w14:paraId="4818680E" w14:textId="77777777" w:rsidR="00D52537" w:rsidRPr="001F329E" w:rsidRDefault="00D52537" w:rsidP="00D52537">
      <w:pPr>
        <w:shd w:val="clear" w:color="auto" w:fill="FFFFFF"/>
        <w:spacing w:after="0" w:line="240" w:lineRule="auto"/>
        <w:rPr>
          <w:rFonts w:ascii="Arial" w:eastAsia="Arial" w:hAnsi="Arial" w:cs="Arial"/>
          <w:color w:val="212121"/>
          <w:sz w:val="20"/>
          <w:szCs w:val="20"/>
        </w:rPr>
      </w:pPr>
      <w:r w:rsidRPr="00F10B7B">
        <w:rPr>
          <w:rFonts w:ascii="Arial" w:eastAsia="Arial" w:hAnsi="Arial" w:cs="Arial"/>
          <w:color w:val="212121"/>
          <w:sz w:val="20"/>
          <w:szCs w:val="20"/>
        </w:rPr>
        <w:t xml:space="preserve">*Authors to whom correspondence should be addressed. </w:t>
      </w:r>
    </w:p>
    <w:p w14:paraId="6B5CC171" w14:textId="77777777" w:rsidR="00D52537" w:rsidRDefault="00000000" w:rsidP="00D52537">
      <w:pPr>
        <w:shd w:val="clear" w:color="auto" w:fill="FFFFFF"/>
        <w:spacing w:before="240" w:line="240" w:lineRule="auto"/>
        <w:rPr>
          <w:rFonts w:ascii="Arial" w:eastAsia="Arial" w:hAnsi="Arial" w:cs="Arial"/>
          <w:color w:val="212121"/>
        </w:rPr>
      </w:pPr>
      <w:hyperlink r:id="rId6">
        <w:r w:rsidR="00D52537" w:rsidRPr="00722574">
          <w:rPr>
            <w:rFonts w:ascii="Arial" w:eastAsia="Arial" w:hAnsi="Arial" w:cs="Arial"/>
            <w:color w:val="0563C1"/>
            <w:u w:val="single"/>
          </w:rPr>
          <w:t>mazulet@unav.es</w:t>
        </w:r>
      </w:hyperlink>
      <w:r w:rsidR="00D52537" w:rsidRPr="00722574">
        <w:rPr>
          <w:rFonts w:ascii="Arial" w:eastAsia="Arial" w:hAnsi="Arial" w:cs="Arial"/>
          <w:color w:val="212121"/>
        </w:rPr>
        <w:t xml:space="preserve"> </w:t>
      </w:r>
    </w:p>
    <w:p w14:paraId="3C5D8111" w14:textId="77777777" w:rsidR="00AA2072" w:rsidRPr="00722574" w:rsidRDefault="00D52537" w:rsidP="00AA2072">
      <w:pPr>
        <w:shd w:val="clear" w:color="auto" w:fill="FFFFFF"/>
        <w:spacing w:before="240" w:line="240" w:lineRule="auto"/>
        <w:rPr>
          <w:rFonts w:ascii="Arial" w:eastAsia="Arial" w:hAnsi="Arial" w:cs="Arial"/>
          <w:color w:val="212121"/>
        </w:rPr>
      </w:pPr>
      <w:r>
        <w:rPr>
          <w:rFonts w:ascii="Arial" w:eastAsia="Arial" w:hAnsi="Arial" w:cs="Arial"/>
          <w:color w:val="212121"/>
        </w:rPr>
        <w:t xml:space="preserve">ORCID: </w:t>
      </w:r>
      <w:r w:rsidR="000C6EED">
        <w:rPr>
          <w:rFonts w:ascii="Arial" w:eastAsia="Arial" w:hAnsi="Arial" w:cs="Arial"/>
          <w:color w:val="212121"/>
        </w:rPr>
        <w:t xml:space="preserve"> </w:t>
      </w:r>
      <w:r w:rsidR="00AA2072">
        <w:rPr>
          <w:rFonts w:ascii="Arial" w:eastAsia="Arial" w:hAnsi="Arial" w:cs="Arial"/>
          <w:color w:val="212121"/>
        </w:rPr>
        <w:t xml:space="preserve"> </w:t>
      </w:r>
      <w:r w:rsidR="00AA2072" w:rsidRPr="00F20378">
        <w:rPr>
          <w:rFonts w:ascii="Arial" w:eastAsia="Arial" w:hAnsi="Arial" w:cs="Arial"/>
          <w:color w:val="212121"/>
        </w:rPr>
        <w:t>https://orcid.org/0000-0002-3926-0892</w:t>
      </w:r>
    </w:p>
    <w:p w14:paraId="79F80CC3" w14:textId="6A2D3800" w:rsidR="00D52537" w:rsidRDefault="00D52537" w:rsidP="000C6EED">
      <w:pPr>
        <w:shd w:val="clear" w:color="auto" w:fill="FFFFFF"/>
        <w:spacing w:before="240" w:line="240" w:lineRule="auto"/>
        <w:rPr>
          <w:rFonts w:ascii="Arial" w:eastAsia="Arial" w:hAnsi="Arial" w:cs="Arial"/>
          <w:color w:val="212121"/>
        </w:rPr>
        <w:sectPr w:rsidR="00D52537" w:rsidSect="00D52537"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0F35A693" w14:textId="184FF310" w:rsidR="00745787" w:rsidRPr="009D299E" w:rsidRDefault="00745787" w:rsidP="00D52537">
      <w:pPr>
        <w:shd w:val="clear" w:color="auto" w:fill="FFFFFF"/>
        <w:spacing w:before="240" w:line="240" w:lineRule="auto"/>
        <w:rPr>
          <w:rFonts w:ascii="Arial" w:eastAsia="Arial" w:hAnsi="Arial" w:cs="Arial"/>
          <w:color w:val="212121"/>
          <w:sz w:val="18"/>
          <w:szCs w:val="18"/>
        </w:rPr>
      </w:pPr>
      <w:r w:rsidRPr="00AA2072">
        <w:rPr>
          <w:rFonts w:ascii="Arial" w:eastAsia="Arial" w:hAnsi="Arial" w:cs="Arial"/>
          <w:b/>
          <w:bCs/>
          <w:color w:val="212121"/>
          <w:sz w:val="18"/>
          <w:szCs w:val="18"/>
        </w:rPr>
        <w:lastRenderedPageBreak/>
        <w:t>Supplementary Table 1.</w:t>
      </w:r>
      <w:r w:rsidRPr="009D299E">
        <w:rPr>
          <w:rFonts w:ascii="Arial" w:eastAsia="Arial" w:hAnsi="Arial" w:cs="Arial"/>
          <w:color w:val="212121"/>
          <w:sz w:val="18"/>
          <w:szCs w:val="18"/>
        </w:rPr>
        <w:t xml:space="preserve"> </w:t>
      </w:r>
      <w:r w:rsidR="000B3FE7">
        <w:rPr>
          <w:rFonts w:ascii="Arial" w:eastAsia="Arial" w:hAnsi="Arial" w:cs="Arial"/>
          <w:color w:val="212121"/>
          <w:sz w:val="18"/>
          <w:szCs w:val="18"/>
        </w:rPr>
        <w:t xml:space="preserve">Discriminant putative </w:t>
      </w:r>
      <w:r w:rsidRPr="009D299E">
        <w:rPr>
          <w:rFonts w:ascii="Arial" w:eastAsia="Arial" w:hAnsi="Arial" w:cs="Arial"/>
          <w:color w:val="212121"/>
          <w:sz w:val="18"/>
          <w:szCs w:val="18"/>
        </w:rPr>
        <w:t>metabolites obtained through PLSDA analysis.</w:t>
      </w:r>
    </w:p>
    <w:tbl>
      <w:tblPr>
        <w:tblW w:w="146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"/>
        <w:gridCol w:w="854"/>
        <w:gridCol w:w="944"/>
        <w:gridCol w:w="738"/>
        <w:gridCol w:w="701"/>
        <w:gridCol w:w="804"/>
        <w:gridCol w:w="813"/>
        <w:gridCol w:w="140"/>
        <w:gridCol w:w="1234"/>
        <w:gridCol w:w="763"/>
        <w:gridCol w:w="763"/>
        <w:gridCol w:w="4714"/>
        <w:gridCol w:w="1056"/>
        <w:gridCol w:w="761"/>
      </w:tblGrid>
      <w:tr w:rsidR="00BF1A8C" w:rsidRPr="005A45DC" w14:paraId="13635A47" w14:textId="77777777" w:rsidTr="00BF1A8C">
        <w:trPr>
          <w:trHeight w:val="5"/>
          <w:jc w:val="center"/>
        </w:trPr>
        <w:tc>
          <w:tcPr>
            <w:tcW w:w="41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B32A06C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ID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0413D28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Polarity</w:t>
            </w:r>
            <w:proofErr w:type="spellEnd"/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398F9B4" w14:textId="77777777" w:rsidR="000B3FE7" w:rsidRDefault="000B3FE7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Detec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mass</w:t>
            </w:r>
            <w:proofErr w:type="spellEnd"/>
          </w:p>
          <w:p w14:paraId="21D3ECEB" w14:textId="13477ACF" w:rsidR="000C6EED" w:rsidRPr="005A45DC" w:rsidRDefault="000B3FE7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(</w:t>
            </w:r>
            <w:r w:rsidR="000C6EED"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m/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)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A34AE7D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RT (min)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8244284" w14:textId="77777777" w:rsidR="000C6EED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VIP</w:t>
            </w:r>
          </w:p>
          <w:p w14:paraId="3216D750" w14:textId="4DE46C17" w:rsidR="000B3FE7" w:rsidRPr="005A45DC" w:rsidRDefault="000B3FE7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score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14EF31A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p-</w:t>
            </w: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value</w:t>
            </w:r>
            <w:proofErr w:type="spellEnd"/>
          </w:p>
        </w:tc>
        <w:tc>
          <w:tcPr>
            <w:tcW w:w="21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EEAF6" w:themeFill="accent5" w:themeFillTint="33"/>
            <w:noWrap/>
            <w:hideMark/>
          </w:tcPr>
          <w:p w14:paraId="3CD0FA85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Intensity</w:t>
            </w:r>
            <w:proofErr w:type="spellEnd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(mean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EEAF6" w:themeFill="accent5" w:themeFillTint="33"/>
            <w:noWrap/>
            <w:hideMark/>
          </w:tcPr>
          <w:p w14:paraId="3827A47F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Intensity</w:t>
            </w:r>
            <w:proofErr w:type="spellEnd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 (SD)</w:t>
            </w:r>
          </w:p>
        </w:tc>
        <w:tc>
          <w:tcPr>
            <w:tcW w:w="4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3DE705B" w14:textId="629D4618" w:rsidR="000C6EED" w:rsidRPr="005A45DC" w:rsidRDefault="000B3FE7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Putativ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m</w:t>
            </w:r>
            <w:r w:rsidR="000C6EED"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etabolite</w:t>
            </w:r>
            <w:proofErr w:type="spellEnd"/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7893331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Assignation</w:t>
            </w:r>
            <w:proofErr w:type="spellEnd"/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57DBA5E" w14:textId="77777777" w:rsidR="000C6EED" w:rsidRPr="005A45DC" w:rsidRDefault="000C6EED" w:rsidP="000C6E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Δ (</w:t>
            </w:r>
            <w:proofErr w:type="spellStart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mDa</w:t>
            </w:r>
            <w:proofErr w:type="spellEnd"/>
            <w:r w:rsidRPr="005A45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)</w:t>
            </w:r>
          </w:p>
        </w:tc>
      </w:tr>
      <w:tr w:rsidR="00BF1A8C" w:rsidRPr="005A45DC" w14:paraId="16B3E1AA" w14:textId="77777777" w:rsidTr="00BF1A8C">
        <w:trPr>
          <w:trHeight w:val="7"/>
          <w:jc w:val="center"/>
        </w:trPr>
        <w:tc>
          <w:tcPr>
            <w:tcW w:w="41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8B1D1F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E92B78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56214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0057AE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3093D1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A37817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342E8EA" w14:textId="46632545" w:rsidR="00ED73AB" w:rsidRPr="005A45DC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Contro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group</w:t>
            </w:r>
            <w:proofErr w:type="spellEnd"/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FB99864" w14:textId="77777777" w:rsidR="00ED73AB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NAFLD</w:t>
            </w:r>
          </w:p>
          <w:p w14:paraId="78EE3BAF" w14:textId="3C42AEB5" w:rsidR="00ED73AB" w:rsidRPr="005A45DC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group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674B13E" w14:textId="6990D16E" w:rsidR="00ED73AB" w:rsidRPr="005A45DC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 xml:space="preserve">Contro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group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E668223" w14:textId="77777777" w:rsidR="00ED73AB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NAFLD</w:t>
            </w:r>
          </w:p>
          <w:p w14:paraId="25C07D5A" w14:textId="0D9B2227" w:rsidR="00ED73AB" w:rsidRPr="005A45DC" w:rsidRDefault="00ED73AB" w:rsidP="00ED73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  <w:t>group</w:t>
            </w:r>
            <w:proofErr w:type="spellEnd"/>
          </w:p>
        </w:tc>
        <w:tc>
          <w:tcPr>
            <w:tcW w:w="47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95B9C3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046666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6D93ADC" w14:textId="77777777" w:rsidR="00ED73AB" w:rsidRPr="005A45DC" w:rsidRDefault="00ED73AB" w:rsidP="00ED7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_tradnl"/>
              </w:rPr>
            </w:pPr>
          </w:p>
        </w:tc>
      </w:tr>
      <w:tr w:rsidR="00BF1A8C" w:rsidRPr="005A45DC" w14:paraId="242A6DB0" w14:textId="77777777" w:rsidTr="00BF1A8C">
        <w:trPr>
          <w:trHeight w:val="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5052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2C30B" w14:textId="0FA96DD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40BB" w14:textId="67C95820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41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2790" w14:textId="3246B63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B326" w14:textId="5DC8453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CB1F7" w14:textId="67148A3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3E-1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41F8F" w14:textId="1A07A9D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67B9" w14:textId="330B5D9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2E+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6F59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149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812A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90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022A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2AE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179C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95A8A50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EC5F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6414" w14:textId="71E7C8C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3AD2" w14:textId="56135F4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6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E3ED0" w14:textId="403BCBD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DC9811" w14:textId="5107B9C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28A3B" w14:textId="306F6D8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5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F345" w14:textId="3DCA74A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E+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A5EE1" w14:textId="1AEA91A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E+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BC2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CD28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4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2F6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58DD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0C0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C88F44F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8FF1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1CDC" w14:textId="640DE41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A2B" w14:textId="33E34D40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16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190F1" w14:textId="32175AF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247FE" w14:textId="4509202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097F7" w14:textId="0A23460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7E-12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BD85" w14:textId="0641FD1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D422E" w14:textId="2C973BF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1E+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8E4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2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F93D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123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424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54BF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138B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530DC948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1146E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9DB57" w14:textId="03F50F5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8720" w14:textId="40E3453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36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CAD64" w14:textId="69E2754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BC35" w14:textId="2FBA87D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FFCB" w14:textId="21F991B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E-1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5CD9C" w14:textId="7E5871D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DC2B9" w14:textId="2215680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E+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4000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1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2D8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43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CAE5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59A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3472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65727D54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EFC3D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82202" w14:textId="6B5B530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94F3" w14:textId="2A44C3A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7E92D" w14:textId="2B13128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90DFC" w14:textId="15BB4AC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A3D97" w14:textId="4D302D1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5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7072" w14:textId="4C3F078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8E+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B8DCB" w14:textId="290F972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E+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9BE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C96F7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58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2EE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8-Methylthiooctyl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glucosinolat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F626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0023C" w14:textId="5626DBA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3</w:t>
            </w:r>
          </w:p>
        </w:tc>
      </w:tr>
      <w:tr w:rsidR="00BF1A8C" w:rsidRPr="005A45DC" w14:paraId="39DA74CC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3EEEE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1247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84D7" w14:textId="7E18BA7B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1CCC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9A94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F5E4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D6E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E9D2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FF2A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DD8C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FC6C" w14:textId="059EDD56" w:rsidR="00BF1A8C" w:rsidRPr="001550F6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etrapepetide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s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s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s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Lys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D829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6CB85" w14:textId="2BC68F9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3</w:t>
            </w:r>
          </w:p>
        </w:tc>
      </w:tr>
      <w:tr w:rsidR="00BF1A8C" w:rsidRPr="005A45DC" w14:paraId="08214780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BF9AE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5DC12" w14:textId="298D112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5DB4" w14:textId="7B800EA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8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FA0F4" w14:textId="7ABE818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E6CF6" w14:textId="797C94C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E6D550" w14:textId="3B6463B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E-11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1D87" w14:textId="15516F9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3981D" w14:textId="7031E79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1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62B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9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B83B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734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C16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-(2-</w:t>
            </w:r>
            <w:proofErr w:type="gram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itroethyl)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henyl</w:t>
            </w:r>
            <w:proofErr w:type="spellEnd"/>
            <w:proofErr w:type="gram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rimeverosid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D5AC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0F76F" w14:textId="458E647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3</w:t>
            </w:r>
          </w:p>
        </w:tc>
      </w:tr>
      <w:tr w:rsidR="00BF1A8C" w:rsidRPr="005A45DC" w14:paraId="043C4546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C0BBB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F0B04" w14:textId="23D6F3E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6BB3" w14:textId="02B2317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00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E844D" w14:textId="0921114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64263" w14:textId="549FAEB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D7D38" w14:textId="0CFEE45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4E-1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C276" w14:textId="298997F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5D8AC" w14:textId="1E96F25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13F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5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9415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89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EF6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B617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6C40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19D8FB5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3A4F6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49BAD" w14:textId="0856F73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0859" w14:textId="1FDAA0E9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5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46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E29A1" w14:textId="215BC6D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FE387" w14:textId="58E6EDE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863F2" w14:textId="2E42B18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E-09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13B4" w14:textId="4FA181B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6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3C399" w14:textId="01FA95D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7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8AF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03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6088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38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201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63EF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B5CE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2FDC943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2E18A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3E042" w14:textId="0B57228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2E9" w14:textId="05520CDB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49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B23CE" w14:textId="37C3DB3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9638A" w14:textId="6FBCC90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C6678" w14:textId="3878E8C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E-1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F26C" w14:textId="118644C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4E+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7D122" w14:textId="670A3CA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CC2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776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B1BB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4362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165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FD49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A3A5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0D9F90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2DE6F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1FF99" w14:textId="28D50A5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6C13" w14:textId="0EC56D6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68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9C011" w14:textId="470375C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09F145" w14:textId="6ACAB10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9942B" w14:textId="7CF55F6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E-12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26FC" w14:textId="6C5A162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4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28B02" w14:textId="5710123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9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902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17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5625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69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4BF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2257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3358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7E83437B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32573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9514A" w14:textId="0FFB396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8271" w14:textId="1E975ED6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22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8D483" w14:textId="301DFA9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D668F" w14:textId="0922DA8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43292" w14:textId="19255F6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-19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F4D6" w14:textId="49CACD4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1A1DD" w14:textId="0431561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793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38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7373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1459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E2FC" w14:textId="5D4CB3E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Tetrapeptide 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Leu Pro Glu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he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Ty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CC06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131F" w14:textId="73BF6BA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</w:tr>
      <w:tr w:rsidR="00BF1A8C" w:rsidRPr="005A45DC" w14:paraId="30DDC799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0C0D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3CFCD" w14:textId="33D6C17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CC6E" w14:textId="1192606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82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A7374" w14:textId="37883A3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BD44C" w14:textId="002EF73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C596C" w14:textId="24CE2C7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E-19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8112" w14:textId="148D331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7342F" w14:textId="07ECE6E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9BB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42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838A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555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A28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L-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threo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Sphingosine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C-1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224D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BC8A8" w14:textId="2661CEB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7</w:t>
            </w:r>
          </w:p>
        </w:tc>
      </w:tr>
      <w:tr w:rsidR="00BF1A8C" w:rsidRPr="005A45DC" w14:paraId="20B2CEF5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3F081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5DCC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AAC2" w14:textId="6C783875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DBBB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7B3F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F41F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DF5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F36C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EA7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3112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A53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leamid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C2B5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7303F" w14:textId="1144ADF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7</w:t>
            </w:r>
          </w:p>
        </w:tc>
      </w:tr>
      <w:tr w:rsidR="00BF1A8C" w:rsidRPr="005A45DC" w14:paraId="735CE1BA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A605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E2965" w14:textId="50C80AC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C7FB" w14:textId="12D34C0E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2BC2D" w14:textId="4F196EB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9FBF0" w14:textId="1DB8E36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30E1E" w14:textId="58F7E0F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E-1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45E8" w14:textId="387E770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E+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380D0" w14:textId="66A9988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4E+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99D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8478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865B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9114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DA5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Rhodojaponin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I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E688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C3293" w14:textId="134CF0A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7</w:t>
            </w:r>
          </w:p>
        </w:tc>
      </w:tr>
      <w:tr w:rsidR="00BF1A8C" w:rsidRPr="005A45DC" w14:paraId="7C5E232F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CA2D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FF21" w14:textId="25516DE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537A" w14:textId="09B8CAF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53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5BE4" w14:textId="114F94E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1B3C" w14:textId="3510A26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9ABBB" w14:textId="5A3361F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7E-17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E0418" w14:textId="0042606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2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DA6C" w14:textId="0D792C2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B229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56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23D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13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EB38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AC8A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1148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6FDE7240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8CA9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1011C" w14:textId="3FF0E31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6B7C" w14:textId="7CA0B59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6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7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C457E" w14:textId="3C63DBC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2DD9E" w14:textId="5DF400F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CF75A" w14:textId="74D5039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E-1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0267" w14:textId="2AF813E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E+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AE091" w14:textId="0A210AA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E88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2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6525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497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CE0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Vignatic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cid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A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C01B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B6F6C" w14:textId="30A2217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0</w:t>
            </w:r>
          </w:p>
        </w:tc>
      </w:tr>
      <w:tr w:rsidR="00BF1A8C" w:rsidRPr="005A45DC" w14:paraId="1DAF2931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1F05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F2E5F" w14:textId="1744FCD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E5C0" w14:textId="56EB0E60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75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4DE86" w14:textId="1293568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9AA79" w14:textId="396BA18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DBE18" w14:textId="7121B1F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8E-12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8C44" w14:textId="34B5CB8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6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BD59C" w14:textId="3D4D5EF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E+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916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067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CB3B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4028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8692" w14:textId="15145F3C" w:rsidR="00BF1A8C" w:rsidRPr="001550F6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Tetrapeptide Asp Leu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sn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Gly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231A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D0BA" w14:textId="5C42208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</w:p>
        </w:tc>
      </w:tr>
      <w:tr w:rsidR="00BF1A8C" w:rsidRPr="005A45DC" w14:paraId="67BA3968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C0A6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D855" w14:textId="4CA3A36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FB76" w14:textId="6FE67DE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7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BBC0" w14:textId="787832B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A572" w14:textId="363DD09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8C116" w14:textId="7C775F4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2E-11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42515" w14:textId="0A8E483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8A64" w14:textId="0F75F6C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D108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2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914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922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4941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'-Sialyl-3-fucosyllactos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7E5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5A1BA" w14:textId="3B89B12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</w:t>
            </w:r>
          </w:p>
        </w:tc>
      </w:tr>
      <w:tr w:rsidR="00BF1A8C" w:rsidRPr="005A45DC" w14:paraId="353326D8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926A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C55F2" w14:textId="3CBFCF0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DBD7" w14:textId="2C5DCBC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58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48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3800E" w14:textId="255E99D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44E5D" w14:textId="3941523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EFEE1" w14:textId="19FC7BF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0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4E751" w14:textId="062BDCF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BF49" w14:textId="5BC7BDD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4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8F11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55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DC1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51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5918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C42A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5E87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68F00677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6069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855DB" w14:textId="2577078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7B77" w14:textId="18CB25C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80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53F5" w14:textId="4475AF2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C9BAB" w14:textId="71CDD6F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DBC5" w14:textId="00BCB37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E-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7D694" w14:textId="623DF87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FC694" w14:textId="7E716FA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1FB4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7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2832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12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E4244" w14:textId="6C91016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-Tribromo-5Z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E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E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E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15Z-hexadecapentaenoic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ci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0EF0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F1F4A" w14:textId="11EEE80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</w:tr>
      <w:tr w:rsidR="00BF1A8C" w:rsidRPr="005A45DC" w14:paraId="053F07E0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4DFF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1E82C" w14:textId="6267BB4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8BBF" w14:textId="1547AC0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6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1D4DB" w14:textId="799E984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FD7C9" w14:textId="5445981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60804" w14:textId="0CE792C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E-1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8506" w14:textId="2AF6A48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235E1" w14:textId="5312866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FEF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2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5FCF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338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E638" w14:textId="5904C21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Tripept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sp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Tyr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His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DDA6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2040" w14:textId="08BB734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</w:t>
            </w:r>
          </w:p>
        </w:tc>
      </w:tr>
      <w:tr w:rsidR="00BF1A8C" w:rsidRPr="005A45DC" w14:paraId="663B67A0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DE0E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1262" w14:textId="40885D5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01C" w14:textId="1A41BA9E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3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58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A0916" w14:textId="66A0FAB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85CE" w14:textId="48C01F7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1091" w14:textId="0D840D4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E-08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D779F" w14:textId="1DFDDF4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5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ECA5" w14:textId="2F6B0D5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4E+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D66A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735E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94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B018F" w14:textId="38EABF8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-(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-Diiodo-4-</w:t>
            </w:r>
            <w:proofErr w:type="gram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hydroxyphenyl)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lactate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7985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C8086" w14:textId="20C3905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</w:tr>
      <w:tr w:rsidR="00BF1A8C" w:rsidRPr="005A45DC" w14:paraId="59E4B33A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0341E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3765B" w14:textId="4A71EEE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798B" w14:textId="098526B6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9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3A655" w14:textId="542AC41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0E6BF" w14:textId="07B0C9F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0D507" w14:textId="24410A5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E-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2464" w14:textId="6E37280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5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5E8AC" w14:textId="5507DF7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3E+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C7E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33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FE1D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2842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226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hytosphingosin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EF56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A18C2" w14:textId="2A14141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</w:tr>
      <w:tr w:rsidR="00BF1A8C" w:rsidRPr="005A45DC" w14:paraId="2BF1C1F6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BC8F5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4ADB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1189" w14:textId="7856E810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C2764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F926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F59E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8B0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B119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C91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8099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B88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2-Amino-octadecanoic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ci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BA78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6C99F" w14:textId="5F54BED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1</w:t>
            </w:r>
          </w:p>
        </w:tc>
      </w:tr>
      <w:tr w:rsidR="00BF1A8C" w:rsidRPr="005A45DC" w14:paraId="3DBBC8F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AD51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E455F" w14:textId="0FE7106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422E" w14:textId="5129B57D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226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84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8B12" w14:textId="48245A8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6F966" w14:textId="35B17F8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78F2" w14:textId="757718E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6E-0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ED347" w14:textId="7502C66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2E+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C0BD5" w14:textId="06826D0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7E+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EB75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1735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C004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8625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2CFA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4EDD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454F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B4CA7BB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8972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B5F3B" w14:textId="2E6C016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066B" w14:textId="549E93DE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09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33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00240" w14:textId="629B870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320C0" w14:textId="03993B5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34DF" w14:textId="288754B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3E-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54805" w14:textId="6ACA134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CF24" w14:textId="65533F7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F848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6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F60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248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DF22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F295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D04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884B18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B817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32FA3" w14:textId="007E8DA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65E5" w14:textId="45B7D2C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2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76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CC854" w14:textId="381D64B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DF296" w14:textId="5AACE30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06DE9" w14:textId="358F09C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E-1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5626E" w14:textId="4B7780B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DE730" w14:textId="4290FF3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5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ACC0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9C6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74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A0B4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FD0A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738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4EFEA76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A6E1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D519A" w14:textId="120E2E1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491B" w14:textId="4F9C8114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18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4136" w14:textId="4210C5C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9B7F" w14:textId="187FC07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D30AD" w14:textId="7806EA3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-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13902" w14:textId="3C545C8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3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4EB9A" w14:textId="0B6DABF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3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F3FA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38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A835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70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CD8D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6F00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A43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E6EBDA0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027CD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4B5A" w14:textId="450A248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037" w14:textId="0969DF5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063A0" w14:textId="3DA90B0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ABC34" w14:textId="1919EFC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2F0E2" w14:textId="130F868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3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C759" w14:textId="55A87A2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E+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F727B" w14:textId="3B62075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1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A7A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7C31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884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ABF1" w14:textId="54BFA9E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Tetrapept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Ala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l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et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Gln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34FAD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6FB97" w14:textId="3AC0C67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</w:t>
            </w:r>
          </w:p>
        </w:tc>
      </w:tr>
      <w:tr w:rsidR="00BF1A8C" w:rsidRPr="005A45DC" w14:paraId="7B6F6309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D80F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3A8C" w14:textId="312953E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202" w14:textId="108B6522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79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12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3F2C" w14:textId="4EB373E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B4BFC" w14:textId="5572921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EC396" w14:textId="275ADA5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E-15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21E72" w14:textId="6377039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DACD" w14:textId="67D266D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4A6B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30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95D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2495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C685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D0D4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2637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55FFB7C0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74C0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6B43" w14:textId="1983E3B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A967" w14:textId="0DC11B68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59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7B9DF" w14:textId="4445269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779B" w14:textId="2BE574F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35BF" w14:textId="1CC453D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2E-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1C252" w14:textId="32D01B9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86C7" w14:textId="74C05A0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E+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7429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84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04A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2460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589E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2EA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3487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0AF61144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9154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CDB5" w14:textId="73C48CF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8A33" w14:textId="124BCD3D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3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23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7A28" w14:textId="010D644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A09C6" w14:textId="79CC6D0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E872" w14:textId="327E933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6E-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30607" w14:textId="3CE2476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AFF41" w14:textId="4FD8EFA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9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F29B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2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42A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82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6D85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622A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C181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69F1764B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01136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1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31F81" w14:textId="565FFE1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68B7" w14:textId="506F12A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9E794" w14:textId="502BEFA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61453" w14:textId="4095C91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367BDC" w14:textId="4D502EA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7E-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7A3E" w14:textId="181A987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075C3" w14:textId="4F57878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2E+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A07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6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3D5C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610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B1DF" w14:textId="02D2F5D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Tetrapept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Ser Ala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Cys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Gln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0808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027BD" w14:textId="6BF7741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</w:tr>
      <w:tr w:rsidR="00BF1A8C" w:rsidRPr="005A45DC" w14:paraId="336F13E8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4060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7C171" w14:textId="3BA3EB5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B470" w14:textId="0F2DE16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3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B02DC" w14:textId="6E2D5C6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9610D" w14:textId="5D3F8EE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133B" w14:textId="6A5ADEF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E-1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77A4D" w14:textId="3B28341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BAD5" w14:textId="106272E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E+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B559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8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E93D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539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B464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2CB3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B894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5149F21C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B895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FC0B2" w14:textId="1A88FFF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1F16" w14:textId="2BDFC684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42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59890" w14:textId="42CF765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92AC" w14:textId="2BFADC6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99977" w14:textId="51E5AF6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E-12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140EC" w14:textId="73881D9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6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47DA4" w14:textId="47E556F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0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4E99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777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221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CC9E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A379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3C78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6B6A46C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A103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4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B57F" w14:textId="14CF7A0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B1F6" w14:textId="44464BD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99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008B4" w14:textId="57D7AE6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AAF2A" w14:textId="084B5E1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ECCEE" w14:textId="4E65980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7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884E1" w14:textId="2A86588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6AFB" w14:textId="7EFF02E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6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ADE5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29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DAE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880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A3F8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3409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671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080BAB2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9530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3D3A5" w14:textId="7688F7D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415" w14:textId="181FBCF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17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E384" w14:textId="14A180F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070A" w14:textId="12DC40E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6B411" w14:textId="26B3470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E-1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6DB2D" w14:textId="46B867E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0F82" w14:textId="2B75ED2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1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6D6F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3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0C1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949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77F7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C44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E60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7C54C64F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0C0A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B4180" w14:textId="7F99E89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90E3" w14:textId="66176614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50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0F96" w14:textId="2AB3EB9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AD08" w14:textId="536240B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E6F2" w14:textId="7B59C18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E-1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79FFE" w14:textId="3D61A34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0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9117" w14:textId="65C252E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7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7F39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8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2E8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792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E195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AA5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C5D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DC64D69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8B28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6347" w14:textId="4E7E080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5A09" w14:textId="6AF26B6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228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92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CA6E" w14:textId="710E932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E2E2" w14:textId="572FFF1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DAC9" w14:textId="6759A03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E-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10CF6" w14:textId="74646B2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E+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B1F32" w14:textId="4B6F4C5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8AC3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04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4694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4834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8208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194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9C06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C84E2B4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949ED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F8FCE" w14:textId="540706E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D8E" w14:textId="07D1C1F1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F5182" w14:textId="1509DD7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6C8AA" w14:textId="368210C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CCC78" w14:textId="36CB318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-1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DF9A" w14:textId="2C381CE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0E+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ADFC6" w14:textId="7FBA86D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8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9E0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71A8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63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D97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Steganacin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4C91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40733" w14:textId="31D4B32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2</w:t>
            </w:r>
          </w:p>
        </w:tc>
      </w:tr>
      <w:tr w:rsidR="00BF1A8C" w:rsidRPr="005A45DC" w14:paraId="1EA258F1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F9EF8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7DE1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31CF" w14:textId="4D186965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3AC0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BCD4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002B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67C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BC8D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924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8F53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6039" w14:textId="47EA14D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uteolin 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'-dimethyl ether 5-glucosid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C66B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D458F" w14:textId="7A2F74D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2</w:t>
            </w:r>
          </w:p>
        </w:tc>
      </w:tr>
      <w:tr w:rsidR="00BF1A8C" w:rsidRPr="005A45DC" w14:paraId="189041D4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3ACEC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C394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67F3" w14:textId="3C90359D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9C05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505E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0343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6F9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5912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5FD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F3FF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2C3F" w14:textId="6EBE2FA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Tetrapept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Asn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Gln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Cys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Ala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C18D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2EE64" w14:textId="09A2676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8</w:t>
            </w:r>
          </w:p>
        </w:tc>
      </w:tr>
      <w:tr w:rsidR="00BF1A8C" w:rsidRPr="005A45DC" w14:paraId="5B6650C4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3A312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C04B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1489" w14:textId="03658D6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691C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2659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1235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51E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4564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943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90BA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C686" w14:textId="7E5731B2" w:rsidR="00BF1A8C" w:rsidRPr="001550F6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Tetrapeptide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s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Asp His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hr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FF4D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+H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1E1F6" w14:textId="3665814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2</w:t>
            </w:r>
          </w:p>
        </w:tc>
      </w:tr>
      <w:tr w:rsidR="00BF1A8C" w:rsidRPr="005A45DC" w14:paraId="3233FD12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35441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2453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8BA" w14:textId="69EF235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C936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0D75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1685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902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EFB6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BDA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FCFA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BEF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Vestitone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7-glucosid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00C0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93DC7" w14:textId="6F1E719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</w:t>
            </w:r>
          </w:p>
        </w:tc>
      </w:tr>
      <w:tr w:rsidR="00BF1A8C" w:rsidRPr="005A45DC" w14:paraId="23EA1FAC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0661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764B" w14:textId="2C9FB5C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F156" w14:textId="7DF8890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6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66522" w14:textId="42AE471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8A9E" w14:textId="32E9D39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C8AE4" w14:textId="4F67DF7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E-04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92F36" w14:textId="5EF593C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3E+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F10D" w14:textId="0E3228A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E+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04FA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5159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D4C0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9409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B955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E20A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7508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9C4C8DB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DBE6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F0884" w14:textId="060CD36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98ED" w14:textId="354F85AF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1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5A84B" w14:textId="46C868A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62A2E" w14:textId="1164E0D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CCD86" w14:textId="661139D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E-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56AF8" w14:textId="3DE5DD3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9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650A" w14:textId="3664E34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0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20C4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60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928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838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B084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87CD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BB5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754A736F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A41B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7E040" w14:textId="35160C6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B7C3" w14:textId="576FA8CE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07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09CBD" w14:textId="71ABBF6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9E3E4" w14:textId="64DAA0B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86484" w14:textId="325485A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E-07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E8C1" w14:textId="6F97B36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3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214EB" w14:textId="29CA538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4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6F4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08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F1D4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725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443A" w14:textId="51F4400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-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Didemethylchlorpromazin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D1C3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+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05E31" w14:textId="22495DC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</w:t>
            </w:r>
          </w:p>
        </w:tc>
      </w:tr>
      <w:tr w:rsidR="00BF1A8C" w:rsidRPr="005A45DC" w14:paraId="155459BD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B704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EE62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2CE6" w14:textId="5685F7E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75F6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2CE5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227F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D73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809B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810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8CC2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CF3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Inosin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4186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M+Na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9C918" w14:textId="739E8FB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1</w:t>
            </w:r>
          </w:p>
        </w:tc>
      </w:tr>
      <w:tr w:rsidR="00BF1A8C" w:rsidRPr="005A45DC" w14:paraId="4428C422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36E1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35EAA" w14:textId="29E68EE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98B1" w14:textId="24FBB705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8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59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9E95" w14:textId="67A9115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1A3A1" w14:textId="5C0BC86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27BD" w14:textId="4B13999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-07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445BE" w14:textId="49F819F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59D3" w14:textId="4E08BF9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1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6B84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945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8B10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733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CDBB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05A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AF2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1A5A0CF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9195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DE6AF" w14:textId="0D060D3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BDBC" w14:textId="40ABF4A7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6C05E" w14:textId="1FD585D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EC5A5" w14:textId="5D7CFE9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0935" w14:textId="1F3F02F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0E-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B0DEB" w14:textId="4F6205C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1E+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DE25" w14:textId="7E84EF7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5E+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3E8E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2689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A363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22311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DB4A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C6C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FC00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292659A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6F2C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8984" w14:textId="3C34C44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7A9" w14:textId="4CE3CDA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256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69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A58C" w14:textId="5A561BB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D9359" w14:textId="347252B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A8C9C" w14:textId="20DAF28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E-0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0F6E3" w14:textId="0A9798B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6E+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67D6" w14:textId="74CA4C4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3E+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862D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22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CE9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1822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35EE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DB5C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E9D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519C1812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0A62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lastRenderedPageBreak/>
              <w:t>4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20A04" w14:textId="4F5AA9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26F9" w14:textId="0FDCB7DB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257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69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1178" w14:textId="2185F64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21D4" w14:textId="2B467BC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497D0" w14:textId="4A06732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E-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0B937" w14:textId="747C896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E+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E44B9" w14:textId="68B0971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E+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F73E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121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F3B9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6748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CF5C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A84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118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01EE020C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454E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6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B5253" w14:textId="6424139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43F2" w14:textId="59A09F9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810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92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57641" w14:textId="0216A4E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5F32" w14:textId="39C18F0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EFB3A" w14:textId="5199009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5E-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88F80" w14:textId="75B7C9A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E+0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5FA85" w14:textId="26BF61E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9E+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86BB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5272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8926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673513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4AA1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40A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A89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2C10A398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1366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05E5D" w14:textId="571188F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3EE" w14:textId="171CE11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99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56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09BC1" w14:textId="49F341C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3E9DD" w14:textId="14308CF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FD0AC" w14:textId="259D001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7E-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54D64" w14:textId="1318CE0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6FFA5" w14:textId="39A4459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1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A429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5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93E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9459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892A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0D8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77B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35E6438F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0C37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70CB0" w14:textId="56C11DA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O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83B8" w14:textId="6E0FBA41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67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0422" w14:textId="6C69331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B6178" w14:textId="1ADAE82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1F9F" w14:textId="5B0818E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6E-05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4E73B" w14:textId="60B0F4E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3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C5C8" w14:textId="7FAFC2E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8E+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B738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BF52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373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7F33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9707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CAB5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1F361AD1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A90B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E155E" w14:textId="499BCEB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9808" w14:textId="14D48C88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601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762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3F6C" w14:textId="391FFFD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50E3F" w14:textId="1BA7C5E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02B9A" w14:textId="0E60427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5E-1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58CF0" w14:textId="1DE2289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E+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C8C6F" w14:textId="083B270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4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44F7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0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9A3E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428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2CC88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D6CE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7982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412C36F3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AF924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C6DA9" w14:textId="7956E32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692" w14:textId="60543385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13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F6147" w14:textId="19494D3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3AA27" w14:textId="2C23C69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346FA" w14:textId="73857A1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4E-1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B01F" w14:textId="62AAE21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5E+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F8428" w14:textId="50B126C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1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C5C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9359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1889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C015" w14:textId="3728D17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''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''-Di-O-acetylononin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DDFB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B38BC" w14:textId="33F8BF2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0</w:t>
            </w:r>
          </w:p>
        </w:tc>
      </w:tr>
      <w:tr w:rsidR="00BF1A8C" w:rsidRPr="005A45DC" w14:paraId="176A68DF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44DA0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CF88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903D" w14:textId="68951D7B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5404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01F5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F18E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6C7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1084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3700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8B3D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46AF" w14:textId="68C973A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-Dihydroxy-6-C-methylflavone 7-xylosyl-(1-&gt;3)-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xylosid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964C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C8294" w14:textId="1367F5D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</w:t>
            </w:r>
          </w:p>
        </w:tc>
      </w:tr>
      <w:tr w:rsidR="00BF1A8C" w:rsidRPr="005A45DC" w14:paraId="3B228411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5E53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73D47" w14:textId="1556303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C5E0" w14:textId="164EF6D9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21099" w14:textId="6E60B01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3787A" w14:textId="0E4FF9E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1B151" w14:textId="2D322E4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2E-12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57D3" w14:textId="7926A8E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E+0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22CF8" w14:textId="5B2A352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5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EE7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98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083A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738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9201" w14:textId="08B5734C" w:rsidR="00BF1A8C" w:rsidRPr="001550F6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Tripeptide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rp</w:t>
            </w:r>
            <w:proofErr w:type="spellEnd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 xml:space="preserve"> His Pro </w:t>
            </w:r>
            <w:proofErr w:type="spellStart"/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ro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BF40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  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D64D8" w14:textId="7D45080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</w:t>
            </w:r>
          </w:p>
        </w:tc>
      </w:tr>
      <w:tr w:rsidR="00BF1A8C" w:rsidRPr="005A45DC" w14:paraId="51EA1A97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1529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A89EE" w14:textId="26851D1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3AD6" w14:textId="5C51FAF7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0199C" w14:textId="5015AA5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31E6F" w14:textId="6A340EC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5AF8" w14:textId="6A273C2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5E-1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5C358" w14:textId="7E3BCB4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1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3EC59" w14:textId="56F17F1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0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EE30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91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756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2256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E00C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16B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4A7E7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50215A14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0AEC3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5FB1D" w14:textId="5BB9535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534A" w14:textId="09A46BCC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B09DC" w14:textId="03C8229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61DCE" w14:textId="2FE2C3A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23C5B" w14:textId="2978D99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9E-0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44B3" w14:textId="1C40AD0F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4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27878" w14:textId="783BD03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6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6D9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04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CCCB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206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3FD0" w14:textId="29AEED66" w:rsidR="00BF1A8C" w:rsidRPr="001550F6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.</w:t>
            </w: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7-Dihydroxy-9-fluoro-17-methyl-5-androstan-3-one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7B72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1550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 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[M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AFE10" w14:textId="36D636C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4</w:t>
            </w:r>
          </w:p>
        </w:tc>
      </w:tr>
      <w:tr w:rsidR="00BF1A8C" w:rsidRPr="005A45DC" w14:paraId="4E2F8547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9A48B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A409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91E3" w14:textId="1B2A8694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9CFC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627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8215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2D3FA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AF67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DE22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275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616A8" w14:textId="0C796FE6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Santalyl</w:t>
            </w:r>
            <w:proofErr w:type="spellEnd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henylacetate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008C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[M-H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ES" w:eastAsia="es-ES_tradnl"/>
              </w:rPr>
              <w:t>2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O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D29F5" w14:textId="53011AA8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4</w:t>
            </w:r>
          </w:p>
        </w:tc>
      </w:tr>
      <w:tr w:rsidR="00BF1A8C" w:rsidRPr="005A45DC" w14:paraId="5323DF40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8D68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4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9C0F2" w14:textId="6FBF30F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D296" w14:textId="6C68841B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922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BA0E" w14:textId="00A1014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84B3" w14:textId="3BBB229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AA28" w14:textId="1529CE6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0E-0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FA648" w14:textId="7FDEF291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1E+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0B9E" w14:textId="270C9FA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9E+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9A91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5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847B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3897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35301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10F2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0DF9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  <w:tr w:rsidR="00BF1A8C" w:rsidRPr="005A45DC" w14:paraId="2AD1E8CA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8734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AC973" w14:textId="14C6069E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2123" w14:textId="2A54E68A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06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705D2" w14:textId="161D0A1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7156B" w14:textId="7317B7B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D7254" w14:textId="6FEEDDC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E-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CCCB" w14:textId="39BE6139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0E+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85E24" w14:textId="57A4AA63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9E+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4F1D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088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7E2A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615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EA3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Isoliquiritigenin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8A12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C6F2D" w14:textId="63297A4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</w:t>
            </w:r>
          </w:p>
        </w:tc>
      </w:tr>
      <w:tr w:rsidR="00BF1A8C" w:rsidRPr="005A45DC" w14:paraId="7D29B3CB" w14:textId="77777777" w:rsidTr="00BF1A8C">
        <w:trPr>
          <w:trHeight w:val="23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DC663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B6910" w14:textId="0BF88630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4D0C" w14:textId="49448EE5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082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AB514" w14:textId="662ABB4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7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19370" w14:textId="105ECB8A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1FAFD" w14:textId="1FB32A9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4E-0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AACF" w14:textId="3775212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7E+0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37416" w14:textId="238556D2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0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1BE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8012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10315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7362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4E2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Perseitol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F80C3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 [M-H]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ES" w:eastAsia="es-ES_tradnl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B8FD5" w14:textId="4D60699D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-0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2</w:t>
            </w:r>
          </w:p>
        </w:tc>
      </w:tr>
      <w:tr w:rsidR="00BF1A8C" w:rsidRPr="005A45DC" w14:paraId="1A860719" w14:textId="77777777" w:rsidTr="00BF1A8C">
        <w:trPr>
          <w:trHeight w:val="22"/>
          <w:jc w:val="center"/>
        </w:trPr>
        <w:tc>
          <w:tcPr>
            <w:tcW w:w="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375A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215F" w14:textId="5840880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NEG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F89B" w14:textId="06C09623" w:rsidR="00BF1A8C" w:rsidRPr="00BF1A8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  <w:r w:rsidR="001871F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F1A8C">
              <w:rPr>
                <w:rFonts w:ascii="Arial" w:hAnsi="Arial" w:cs="Arial"/>
                <w:color w:val="000000"/>
                <w:sz w:val="16"/>
                <w:szCs w:val="16"/>
              </w:rPr>
              <w:t>053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0389" w14:textId="254C77FC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23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9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F8593" w14:textId="01A3CC0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0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413F8" w14:textId="03D6D4FB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8E-03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EFA72" w14:textId="63B549A5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5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38E+0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AA9BB" w14:textId="3CD72794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1</w:t>
            </w:r>
            <w:r w:rsidR="001871F3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.</w:t>
            </w: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87E+0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E14E5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656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4643E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49322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66A34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 xml:space="preserve">No </w:t>
            </w:r>
            <w:proofErr w:type="spellStart"/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found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11E6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898F" w14:textId="77777777" w:rsidR="00BF1A8C" w:rsidRPr="005A45DC" w:rsidRDefault="00BF1A8C" w:rsidP="00BF1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</w:pPr>
            <w:r w:rsidRPr="005A45DC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_tradnl"/>
              </w:rPr>
              <w:t> </w:t>
            </w:r>
          </w:p>
        </w:tc>
      </w:tr>
    </w:tbl>
    <w:p w14:paraId="10991437" w14:textId="233B2A7E" w:rsidR="00D52537" w:rsidRDefault="00ED73AB" w:rsidP="00ED73AB">
      <w:pPr>
        <w:spacing w:after="0" w:line="240" w:lineRule="auto"/>
        <w:jc w:val="both"/>
        <w:rPr>
          <w:rFonts w:ascii="Arial" w:eastAsia="Arial" w:hAnsi="Arial" w:cs="Arial"/>
          <w:color w:val="212121"/>
        </w:rPr>
      </w:pPr>
      <w:r w:rsidRPr="002402F8">
        <w:rPr>
          <w:rFonts w:ascii="Arial" w:eastAsia="Arial" w:hAnsi="Arial" w:cs="Arial"/>
          <w:sz w:val="18"/>
          <w:szCs w:val="18"/>
        </w:rPr>
        <w:t xml:space="preserve">Abbreviations: </w:t>
      </w:r>
      <w:r>
        <w:rPr>
          <w:rFonts w:ascii="Arial" w:eastAsia="Arial" w:hAnsi="Arial" w:cs="Arial"/>
          <w:sz w:val="18"/>
          <w:szCs w:val="18"/>
        </w:rPr>
        <w:t>m/z</w:t>
      </w:r>
      <w:ins w:id="0" w:author="Paola Mogna" w:date="2023-06-28T12:12:00Z">
        <w:r w:rsidR="007C6D45">
          <w:rPr>
            <w:rFonts w:ascii="Arial" w:eastAsia="Arial" w:hAnsi="Arial" w:cs="Arial"/>
            <w:sz w:val="18"/>
            <w:szCs w:val="18"/>
          </w:rPr>
          <w:t>,</w:t>
        </w:r>
      </w:ins>
      <w:del w:id="1" w:author="Paola Mogna" w:date="2023-06-28T12:12:00Z">
        <w:r w:rsidR="001871F3" w:rsidDel="007C6D45">
          <w:rPr>
            <w:rFonts w:ascii="Arial" w:eastAsia="Arial" w:hAnsi="Arial" w:cs="Arial"/>
            <w:sz w:val="18"/>
            <w:szCs w:val="18"/>
          </w:rPr>
          <w:delText>.</w:delText>
        </w:r>
      </w:del>
      <w:r>
        <w:rPr>
          <w:rFonts w:ascii="Arial" w:eastAsia="Arial" w:hAnsi="Arial" w:cs="Arial"/>
          <w:sz w:val="18"/>
          <w:szCs w:val="18"/>
        </w:rPr>
        <w:t xml:space="preserve"> mass charge ratio</w:t>
      </w:r>
      <w:r w:rsidRPr="002402F8">
        <w:rPr>
          <w:rFonts w:ascii="Arial" w:eastAsia="Arial" w:hAnsi="Arial" w:cs="Arial"/>
          <w:sz w:val="18"/>
          <w:szCs w:val="18"/>
        </w:rPr>
        <w:t xml:space="preserve">; </w:t>
      </w:r>
      <w:r>
        <w:rPr>
          <w:rFonts w:ascii="Arial" w:eastAsia="Arial" w:hAnsi="Arial" w:cs="Arial"/>
          <w:sz w:val="18"/>
          <w:szCs w:val="18"/>
        </w:rPr>
        <w:t>RT (min)</w:t>
      </w:r>
      <w:ins w:id="2" w:author="Paola Mogna" w:date="2023-06-28T12:12:00Z">
        <w:r w:rsidR="007C6D45">
          <w:rPr>
            <w:rFonts w:ascii="Arial" w:eastAsia="Arial" w:hAnsi="Arial" w:cs="Arial"/>
            <w:sz w:val="18"/>
            <w:szCs w:val="18"/>
          </w:rPr>
          <w:t>,</w:t>
        </w:r>
      </w:ins>
      <w:del w:id="3" w:author="Paola Mogna" w:date="2023-06-28T12:12:00Z">
        <w:r w:rsidR="001871F3" w:rsidDel="007C6D45">
          <w:rPr>
            <w:rFonts w:ascii="Arial" w:eastAsia="Arial" w:hAnsi="Arial" w:cs="Arial"/>
            <w:sz w:val="18"/>
            <w:szCs w:val="18"/>
          </w:rPr>
          <w:delText>.</w:delText>
        </w:r>
      </w:del>
      <w:r w:rsidRPr="002402F8"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Retention Time (minutes)</w:t>
      </w:r>
      <w:r w:rsidRPr="002402F8">
        <w:rPr>
          <w:rFonts w:ascii="Arial" w:eastAsia="Arial" w:hAnsi="Arial" w:cs="Arial"/>
          <w:sz w:val="18"/>
          <w:szCs w:val="18"/>
        </w:rPr>
        <w:t xml:space="preserve">; </w:t>
      </w:r>
      <w:r>
        <w:rPr>
          <w:rFonts w:ascii="Arial" w:eastAsia="Arial" w:hAnsi="Arial" w:cs="Arial"/>
          <w:sz w:val="18"/>
          <w:szCs w:val="18"/>
        </w:rPr>
        <w:t>VIP</w:t>
      </w:r>
      <w:ins w:id="4" w:author="Paola Mogna" w:date="2023-06-28T12:12:00Z">
        <w:r w:rsidR="007C6D45">
          <w:rPr>
            <w:rFonts w:ascii="Arial" w:eastAsia="Arial" w:hAnsi="Arial" w:cs="Arial"/>
            <w:sz w:val="18"/>
            <w:szCs w:val="18"/>
          </w:rPr>
          <w:t>,</w:t>
        </w:r>
      </w:ins>
      <w:del w:id="5" w:author="Paola Mogna" w:date="2023-06-28T12:12:00Z">
        <w:r w:rsidR="001871F3" w:rsidDel="007C6D45">
          <w:rPr>
            <w:rFonts w:ascii="Arial" w:eastAsia="Arial" w:hAnsi="Arial" w:cs="Arial"/>
            <w:sz w:val="18"/>
            <w:szCs w:val="18"/>
          </w:rPr>
          <w:delText>.</w:delText>
        </w:r>
      </w:del>
      <w:r w:rsidRPr="002402F8">
        <w:rPr>
          <w:rFonts w:ascii="Arial" w:eastAsia="Arial" w:hAnsi="Arial" w:cs="Arial"/>
          <w:sz w:val="18"/>
          <w:szCs w:val="18"/>
        </w:rPr>
        <w:t xml:space="preserve"> </w:t>
      </w:r>
      <w:r w:rsidRPr="00ED73AB">
        <w:rPr>
          <w:rFonts w:ascii="Arial" w:eastAsia="Arial" w:hAnsi="Arial" w:cs="Arial"/>
          <w:sz w:val="18"/>
          <w:szCs w:val="18"/>
        </w:rPr>
        <w:t>Variable Importance in Projection</w:t>
      </w:r>
      <w:r w:rsidRPr="002402F8">
        <w:rPr>
          <w:rFonts w:ascii="Arial" w:eastAsia="Arial" w:hAnsi="Arial" w:cs="Arial"/>
          <w:sz w:val="18"/>
          <w:szCs w:val="18"/>
        </w:rPr>
        <w:t xml:space="preserve">; </w:t>
      </w:r>
      <w:r w:rsidRPr="00ED73AB">
        <w:rPr>
          <w:rFonts w:ascii="Arial" w:eastAsia="Arial" w:hAnsi="Arial" w:cs="Arial"/>
          <w:sz w:val="18"/>
          <w:szCs w:val="18"/>
        </w:rPr>
        <w:t>Δ (</w:t>
      </w:r>
      <w:proofErr w:type="spellStart"/>
      <w:r w:rsidRPr="00ED73AB">
        <w:rPr>
          <w:rFonts w:ascii="Arial" w:eastAsia="Arial" w:hAnsi="Arial" w:cs="Arial"/>
          <w:sz w:val="18"/>
          <w:szCs w:val="18"/>
        </w:rPr>
        <w:t>mDa</w:t>
      </w:r>
      <w:proofErr w:type="spellEnd"/>
      <w:r w:rsidRPr="00ED73AB">
        <w:rPr>
          <w:rFonts w:ascii="Arial" w:eastAsia="Arial" w:hAnsi="Arial" w:cs="Arial"/>
          <w:sz w:val="18"/>
          <w:szCs w:val="18"/>
        </w:rPr>
        <w:t>)</w:t>
      </w:r>
      <w:ins w:id="6" w:author="Paola Mogna" w:date="2023-06-28T12:12:00Z">
        <w:r w:rsidR="007C6D45">
          <w:rPr>
            <w:rFonts w:ascii="Arial" w:eastAsia="Arial" w:hAnsi="Arial" w:cs="Arial"/>
            <w:sz w:val="18"/>
            <w:szCs w:val="18"/>
          </w:rPr>
          <w:t>,</w:t>
        </w:r>
      </w:ins>
      <w:del w:id="7" w:author="Paola Mogna" w:date="2023-06-28T12:12:00Z">
        <w:r w:rsidR="001871F3" w:rsidDel="007C6D45">
          <w:rPr>
            <w:rFonts w:ascii="Arial" w:eastAsia="Arial" w:hAnsi="Arial" w:cs="Arial"/>
            <w:sz w:val="18"/>
            <w:szCs w:val="18"/>
          </w:rPr>
          <w:delText>.</w:delText>
        </w:r>
      </w:del>
      <w:r w:rsidRPr="002402F8"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 xml:space="preserve">Variation of </w:t>
      </w:r>
      <w:proofErr w:type="spellStart"/>
      <w:r>
        <w:rPr>
          <w:rFonts w:ascii="Arial" w:eastAsia="Arial" w:hAnsi="Arial" w:cs="Arial"/>
          <w:sz w:val="18"/>
          <w:szCs w:val="18"/>
        </w:rPr>
        <w:t>mD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between theoretical and </w:t>
      </w:r>
      <w:r w:rsidR="00610769">
        <w:rPr>
          <w:rFonts w:ascii="Arial" w:eastAsia="Arial" w:hAnsi="Arial" w:cs="Arial"/>
          <w:sz w:val="18"/>
          <w:szCs w:val="18"/>
        </w:rPr>
        <w:t xml:space="preserve">detected </w:t>
      </w:r>
      <w:r>
        <w:rPr>
          <w:rFonts w:ascii="Arial" w:eastAsia="Arial" w:hAnsi="Arial" w:cs="Arial"/>
          <w:sz w:val="18"/>
          <w:szCs w:val="18"/>
        </w:rPr>
        <w:t>mass.</w:t>
      </w:r>
      <w:r w:rsidR="001F79C3">
        <w:rPr>
          <w:rFonts w:ascii="Arial" w:eastAsia="Arial" w:hAnsi="Arial" w:cs="Arial"/>
          <w:sz w:val="18"/>
          <w:szCs w:val="18"/>
        </w:rPr>
        <w:t xml:space="preserve"> </w:t>
      </w:r>
      <w:r w:rsidR="001F79C3" w:rsidRPr="00ED73AB">
        <w:rPr>
          <w:rFonts w:ascii="Arial" w:eastAsia="Arial" w:hAnsi="Arial" w:cs="Arial"/>
          <w:sz w:val="18"/>
          <w:szCs w:val="18"/>
        </w:rPr>
        <w:t>Data re</w:t>
      </w:r>
      <w:r w:rsidR="001F79C3">
        <w:rPr>
          <w:rFonts w:ascii="Arial" w:eastAsia="Arial" w:hAnsi="Arial" w:cs="Arial"/>
          <w:sz w:val="18"/>
          <w:szCs w:val="18"/>
        </w:rPr>
        <w:t xml:space="preserve">presents mean and standard deviation (SD) of the intensity of different metabolites found through non-targeted metabolomics. P-values and VIP were obtained through PLSDA analysis. Assignation refers to the adducts used to identify the metabolite in the </w:t>
      </w:r>
      <w:proofErr w:type="spellStart"/>
      <w:r w:rsidR="001F79C3">
        <w:rPr>
          <w:rFonts w:ascii="Arial" w:eastAsia="Arial" w:hAnsi="Arial" w:cs="Arial"/>
          <w:sz w:val="18"/>
          <w:szCs w:val="18"/>
        </w:rPr>
        <w:t>Metlin</w:t>
      </w:r>
      <w:proofErr w:type="spellEnd"/>
      <w:r w:rsidR="001F79C3">
        <w:rPr>
          <w:rFonts w:ascii="Arial" w:eastAsia="Arial" w:hAnsi="Arial" w:cs="Arial"/>
          <w:sz w:val="18"/>
          <w:szCs w:val="18"/>
        </w:rPr>
        <w:t xml:space="preserve"> database. </w:t>
      </w:r>
    </w:p>
    <w:p w14:paraId="5497B7BD" w14:textId="77777777" w:rsidR="00745787" w:rsidRPr="00D52537" w:rsidRDefault="00745787" w:rsidP="00D52537">
      <w:pPr>
        <w:shd w:val="clear" w:color="auto" w:fill="FFFFFF"/>
        <w:spacing w:before="240" w:line="240" w:lineRule="auto"/>
        <w:rPr>
          <w:rFonts w:ascii="Arial" w:eastAsia="Arial" w:hAnsi="Arial" w:cs="Arial"/>
          <w:color w:val="212121"/>
        </w:rPr>
      </w:pPr>
    </w:p>
    <w:sectPr w:rsidR="00745787" w:rsidRPr="00D52537" w:rsidSect="009D299E">
      <w:pgSz w:w="15840" w:h="12240" w:orient="landscape"/>
      <w:pgMar w:top="567" w:right="567" w:bottom="567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4B2DF" w14:textId="77777777" w:rsidR="00A60784" w:rsidRDefault="00A60784" w:rsidP="003A7574">
      <w:pPr>
        <w:spacing w:after="0" w:line="240" w:lineRule="auto"/>
      </w:pPr>
      <w:r>
        <w:separator/>
      </w:r>
    </w:p>
  </w:endnote>
  <w:endnote w:type="continuationSeparator" w:id="0">
    <w:p w14:paraId="5289F921" w14:textId="77777777" w:rsidR="00A60784" w:rsidRDefault="00A60784" w:rsidP="003A7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E6F9" w14:textId="77777777" w:rsidR="00A60784" w:rsidRDefault="00A60784" w:rsidP="003A7574">
      <w:pPr>
        <w:spacing w:after="0" w:line="240" w:lineRule="auto"/>
      </w:pPr>
      <w:r>
        <w:separator/>
      </w:r>
    </w:p>
  </w:footnote>
  <w:footnote w:type="continuationSeparator" w:id="0">
    <w:p w14:paraId="734EB617" w14:textId="77777777" w:rsidR="00A60784" w:rsidRDefault="00A60784" w:rsidP="003A757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ola Mogna">
    <w15:presenceInfo w15:providerId="AD" w15:userId="S::pmogna@alumni.unav.es::a8e8ba94-1163-4747-8776-36a65db180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32A"/>
    <w:rsid w:val="000B3FE7"/>
    <w:rsid w:val="000C6EED"/>
    <w:rsid w:val="001550F6"/>
    <w:rsid w:val="00163982"/>
    <w:rsid w:val="001871F3"/>
    <w:rsid w:val="001F79C3"/>
    <w:rsid w:val="002162F2"/>
    <w:rsid w:val="00237C82"/>
    <w:rsid w:val="00294619"/>
    <w:rsid w:val="002F60E8"/>
    <w:rsid w:val="003A7574"/>
    <w:rsid w:val="005A45DC"/>
    <w:rsid w:val="00610769"/>
    <w:rsid w:val="00745787"/>
    <w:rsid w:val="007C3F54"/>
    <w:rsid w:val="007C6D45"/>
    <w:rsid w:val="00996CAD"/>
    <w:rsid w:val="009976FB"/>
    <w:rsid w:val="009B6A89"/>
    <w:rsid w:val="009D299E"/>
    <w:rsid w:val="00A60784"/>
    <w:rsid w:val="00AA2072"/>
    <w:rsid w:val="00BC589C"/>
    <w:rsid w:val="00BF1A8C"/>
    <w:rsid w:val="00C2432A"/>
    <w:rsid w:val="00CB13C9"/>
    <w:rsid w:val="00D52537"/>
    <w:rsid w:val="00ED73AB"/>
    <w:rsid w:val="00FB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9EF1C"/>
  <w15:chartTrackingRefBased/>
  <w15:docId w15:val="{B0FDDBF9-BD22-FA42-8ADE-1FE4B481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53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zh-TW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52537"/>
  </w:style>
  <w:style w:type="character" w:styleId="Hipervnculo">
    <w:name w:val="Hyperlink"/>
    <w:basedOn w:val="Fuentedeprrafopredeter"/>
    <w:uiPriority w:val="99"/>
    <w:unhideWhenUsed/>
    <w:rsid w:val="00D5253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5253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2537"/>
    <w:rPr>
      <w:color w:val="0000FF"/>
      <w:u w:val="single"/>
    </w:rPr>
  </w:style>
  <w:style w:type="paragraph" w:customStyle="1" w:styleId="msonormal0">
    <w:name w:val="msonormal"/>
    <w:basedOn w:val="Normal"/>
    <w:rsid w:val="00D52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font5">
    <w:name w:val="font5"/>
    <w:basedOn w:val="Normal"/>
    <w:rsid w:val="00D5253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_tradnl"/>
    </w:rPr>
  </w:style>
  <w:style w:type="paragraph" w:customStyle="1" w:styleId="font6">
    <w:name w:val="font6"/>
    <w:basedOn w:val="Normal"/>
    <w:rsid w:val="00D5253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_tradnl"/>
    </w:rPr>
  </w:style>
  <w:style w:type="paragraph" w:customStyle="1" w:styleId="font7">
    <w:name w:val="font7"/>
    <w:basedOn w:val="Normal"/>
    <w:rsid w:val="00D5253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_tradnl"/>
    </w:rPr>
  </w:style>
  <w:style w:type="paragraph" w:customStyle="1" w:styleId="xl65">
    <w:name w:val="xl65"/>
    <w:basedOn w:val="Normal"/>
    <w:rsid w:val="00D5253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66">
    <w:name w:val="xl66"/>
    <w:basedOn w:val="Normal"/>
    <w:rsid w:val="00D525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67">
    <w:name w:val="xl67"/>
    <w:basedOn w:val="Normal"/>
    <w:rsid w:val="00D525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68">
    <w:name w:val="xl68"/>
    <w:basedOn w:val="Normal"/>
    <w:rsid w:val="00D525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69">
    <w:name w:val="xl69"/>
    <w:basedOn w:val="Normal"/>
    <w:rsid w:val="00D5253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0">
    <w:name w:val="xl70"/>
    <w:basedOn w:val="Normal"/>
    <w:rsid w:val="00D5253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1">
    <w:name w:val="xl71"/>
    <w:basedOn w:val="Normal"/>
    <w:rsid w:val="00D525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2">
    <w:name w:val="xl72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3">
    <w:name w:val="xl73"/>
    <w:basedOn w:val="Normal"/>
    <w:rsid w:val="00D5253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4">
    <w:name w:val="xl74"/>
    <w:basedOn w:val="Normal"/>
    <w:rsid w:val="00D52537"/>
    <w:pPr>
      <w:pBdr>
        <w:top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75">
    <w:name w:val="xl75"/>
    <w:basedOn w:val="Normal"/>
    <w:rsid w:val="00D525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76">
    <w:name w:val="xl76"/>
    <w:basedOn w:val="Normal"/>
    <w:rsid w:val="00D52537"/>
    <w:pPr>
      <w:pBdr>
        <w:top w:val="single" w:sz="4" w:space="0" w:color="auto"/>
        <w:lef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77">
    <w:name w:val="xl77"/>
    <w:basedOn w:val="Normal"/>
    <w:rsid w:val="00D52537"/>
    <w:pPr>
      <w:pBdr>
        <w:top w:val="single" w:sz="4" w:space="0" w:color="auto"/>
        <w:righ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78">
    <w:name w:val="xl78"/>
    <w:basedOn w:val="Normal"/>
    <w:rsid w:val="00D5253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79">
    <w:name w:val="xl79"/>
    <w:basedOn w:val="Normal"/>
    <w:rsid w:val="00D525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80">
    <w:name w:val="xl80"/>
    <w:basedOn w:val="Normal"/>
    <w:rsid w:val="00D525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81">
    <w:name w:val="xl81"/>
    <w:basedOn w:val="Normal"/>
    <w:rsid w:val="00D525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82">
    <w:name w:val="xl82"/>
    <w:basedOn w:val="Normal"/>
    <w:rsid w:val="00D525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83">
    <w:name w:val="xl83"/>
    <w:basedOn w:val="Normal"/>
    <w:rsid w:val="00D525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customStyle="1" w:styleId="xl84">
    <w:name w:val="xl84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85">
    <w:name w:val="xl85"/>
    <w:basedOn w:val="Normal"/>
    <w:rsid w:val="00D525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86">
    <w:name w:val="xl86"/>
    <w:basedOn w:val="Normal"/>
    <w:rsid w:val="00D52537"/>
    <w:pPr>
      <w:pBdr>
        <w:lef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87">
    <w:name w:val="xl87"/>
    <w:basedOn w:val="Normal"/>
    <w:rsid w:val="00D52537"/>
    <w:pPr>
      <w:pBdr>
        <w:righ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88">
    <w:name w:val="xl88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89">
    <w:name w:val="xl89"/>
    <w:basedOn w:val="Normal"/>
    <w:rsid w:val="00D525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0">
    <w:name w:val="xl90"/>
    <w:basedOn w:val="Normal"/>
    <w:rsid w:val="00D5253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1">
    <w:name w:val="xl91"/>
    <w:basedOn w:val="Normal"/>
    <w:rsid w:val="00D5253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2">
    <w:name w:val="xl92"/>
    <w:basedOn w:val="Normal"/>
    <w:rsid w:val="00D525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3">
    <w:name w:val="xl93"/>
    <w:basedOn w:val="Normal"/>
    <w:rsid w:val="00D525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4">
    <w:name w:val="xl94"/>
    <w:basedOn w:val="Normal"/>
    <w:rsid w:val="00D5253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5">
    <w:name w:val="xl95"/>
    <w:basedOn w:val="Normal"/>
    <w:rsid w:val="00D525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6">
    <w:name w:val="xl96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7">
    <w:name w:val="xl97"/>
    <w:basedOn w:val="Normal"/>
    <w:rsid w:val="00D525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8">
    <w:name w:val="xl98"/>
    <w:basedOn w:val="Normal"/>
    <w:rsid w:val="00D5253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99">
    <w:name w:val="xl99"/>
    <w:basedOn w:val="Normal"/>
    <w:rsid w:val="00D5253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0">
    <w:name w:val="xl100"/>
    <w:basedOn w:val="Normal"/>
    <w:rsid w:val="00D525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1">
    <w:name w:val="xl101"/>
    <w:basedOn w:val="Normal"/>
    <w:rsid w:val="00D525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2">
    <w:name w:val="xl102"/>
    <w:basedOn w:val="Normal"/>
    <w:rsid w:val="00D5253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3">
    <w:name w:val="xl103"/>
    <w:basedOn w:val="Normal"/>
    <w:rsid w:val="00D525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4">
    <w:name w:val="xl104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105">
    <w:name w:val="xl105"/>
    <w:basedOn w:val="Normal"/>
    <w:rsid w:val="00D52537"/>
    <w:pPr>
      <w:pBdr>
        <w:left w:val="single" w:sz="4" w:space="0" w:color="auto"/>
        <w:right w:val="single" w:sz="4" w:space="0" w:color="auto"/>
      </w:pBdr>
      <w:shd w:val="clear" w:color="BFBFBF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s-ES" w:eastAsia="es-ES_tradnl"/>
    </w:rPr>
  </w:style>
  <w:style w:type="paragraph" w:customStyle="1" w:styleId="xl106">
    <w:name w:val="xl106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7">
    <w:name w:val="xl107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8">
    <w:name w:val="xl108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09">
    <w:name w:val="xl109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0">
    <w:name w:val="xl110"/>
    <w:basedOn w:val="Normal"/>
    <w:rsid w:val="00D5253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1">
    <w:name w:val="xl111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2">
    <w:name w:val="xl112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3">
    <w:name w:val="xl113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4">
    <w:name w:val="xl114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5">
    <w:name w:val="xl115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6">
    <w:name w:val="xl116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7">
    <w:name w:val="xl117"/>
    <w:basedOn w:val="Normal"/>
    <w:rsid w:val="00D5253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8">
    <w:name w:val="xl118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19">
    <w:name w:val="xl119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0">
    <w:name w:val="xl120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1">
    <w:name w:val="xl121"/>
    <w:basedOn w:val="Normal"/>
    <w:rsid w:val="00D5253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2">
    <w:name w:val="xl122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3">
    <w:name w:val="xl123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4">
    <w:name w:val="xl124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5">
    <w:name w:val="xl125"/>
    <w:basedOn w:val="Normal"/>
    <w:rsid w:val="00D5253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s-ES" w:eastAsia="es-ES_tradnl"/>
    </w:rPr>
  </w:style>
  <w:style w:type="paragraph" w:customStyle="1" w:styleId="xl126">
    <w:name w:val="xl126"/>
    <w:basedOn w:val="Normal"/>
    <w:rsid w:val="00D525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_tradnl"/>
    </w:rPr>
  </w:style>
  <w:style w:type="paragraph" w:customStyle="1" w:styleId="xl127">
    <w:name w:val="xl127"/>
    <w:basedOn w:val="Normal"/>
    <w:rsid w:val="00D5253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_tradnl"/>
    </w:rPr>
  </w:style>
  <w:style w:type="paragraph" w:customStyle="1" w:styleId="xl128">
    <w:name w:val="xl128"/>
    <w:basedOn w:val="Normal"/>
    <w:rsid w:val="00D525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3A7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7574"/>
    <w:rPr>
      <w:rFonts w:ascii="Calibri" w:eastAsia="Calibri" w:hAnsi="Calibri" w:cs="Calibri"/>
      <w:kern w:val="0"/>
      <w:sz w:val="22"/>
      <w:szCs w:val="22"/>
      <w:lang w:val="en-US" w:eastAsia="zh-TW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A7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574"/>
    <w:rPr>
      <w:rFonts w:ascii="Calibri" w:eastAsia="Calibri" w:hAnsi="Calibri" w:cs="Calibri"/>
      <w:kern w:val="0"/>
      <w:sz w:val="22"/>
      <w:szCs w:val="22"/>
      <w:lang w:val="en-US" w:eastAsia="zh-TW"/>
      <w14:ligatures w14:val="none"/>
    </w:rPr>
  </w:style>
  <w:style w:type="paragraph" w:styleId="Revisin">
    <w:name w:val="Revision"/>
    <w:hidden/>
    <w:uiPriority w:val="99"/>
    <w:semiHidden/>
    <w:rsid w:val="002F60E8"/>
    <w:rPr>
      <w:rFonts w:ascii="Calibri" w:eastAsia="Calibri" w:hAnsi="Calibri" w:cs="Calibri"/>
      <w:kern w:val="0"/>
      <w:sz w:val="22"/>
      <w:szCs w:val="22"/>
      <w:lang w:val="en-US" w:eastAsia="zh-TW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3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3FE7"/>
    <w:rPr>
      <w:rFonts w:ascii="Segoe UI" w:eastAsia="Calibri" w:hAnsi="Segoe UI" w:cs="Segoe UI"/>
      <w:kern w:val="0"/>
      <w:sz w:val="18"/>
      <w:szCs w:val="18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zulet@unav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45</Words>
  <Characters>6852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ogna</dc:creator>
  <cp:keywords/>
  <dc:description/>
  <cp:lastModifiedBy>Paola Mogna</cp:lastModifiedBy>
  <cp:revision>3</cp:revision>
  <dcterms:created xsi:type="dcterms:W3CDTF">2023-06-28T08:43:00Z</dcterms:created>
  <dcterms:modified xsi:type="dcterms:W3CDTF">2023-06-28T10:13:00Z</dcterms:modified>
</cp:coreProperties>
</file>